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831BF" w14:textId="547DE74D" w:rsidR="00583259" w:rsidRPr="00F26B22" w:rsidRDefault="00E31531" w:rsidP="00F26B22">
      <w:pPr>
        <w:pStyle w:val="Heading2"/>
        <w:spacing w:befor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Ext</w:t>
      </w:r>
      <w:r w:rsidR="00583259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ata</w:t>
      </w:r>
      <w:r w:rsidR="0058325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583259" w:rsidRPr="00583259">
        <w:rPr>
          <w:rFonts w:ascii="Times New Roman" w:hAnsi="Times New Roman" w:cs="Times New Roman"/>
          <w:color w:val="000000" w:themeColor="text1"/>
          <w:sz w:val="21"/>
          <w:szCs w:val="21"/>
        </w:rPr>
        <w:t>Table 1</w:t>
      </w:r>
      <w:r w:rsidR="0058325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="00583259" w:rsidRPr="0058325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enchmark performance of </w:t>
      </w:r>
      <w:r w:rsidR="008B5C4C">
        <w:rPr>
          <w:rFonts w:ascii="Times New Roman" w:hAnsi="Times New Roman" w:cs="Times New Roman"/>
          <w:color w:val="000000" w:themeColor="text1"/>
          <w:sz w:val="21"/>
          <w:szCs w:val="21"/>
        </w:rPr>
        <w:t>OPUS-ET</w:t>
      </w:r>
      <w:r w:rsidR="00583259" w:rsidRPr="0058325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reference methods across four cellular systems</w:t>
      </w: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413"/>
        <w:gridCol w:w="1003"/>
        <w:gridCol w:w="1407"/>
        <w:gridCol w:w="1559"/>
        <w:gridCol w:w="1276"/>
        <w:gridCol w:w="1417"/>
        <w:gridCol w:w="1276"/>
        <w:gridCol w:w="4082"/>
      </w:tblGrid>
      <w:tr w:rsidR="00A17565" w:rsidRPr="00A569B3" w14:paraId="5A61959F" w14:textId="77777777" w:rsidTr="001F7EC4">
        <w:tc>
          <w:tcPr>
            <w:tcW w:w="1413" w:type="dxa"/>
          </w:tcPr>
          <w:p w14:paraId="76E91DFC" w14:textId="77777777" w:rsidR="00622417" w:rsidRPr="00A569B3" w:rsidRDefault="00000000" w:rsidP="001436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</w:t>
            </w:r>
            <w:r w:rsidR="00B578AE"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 EMPIAR</w:t>
            </w:r>
          </w:p>
        </w:tc>
        <w:tc>
          <w:tcPr>
            <w:tcW w:w="1003" w:type="dxa"/>
          </w:tcPr>
          <w:p w14:paraId="68305630" w14:textId="77777777" w:rsidR="00622417" w:rsidRPr="00A569B3" w:rsidRDefault="0044217D" w:rsidP="001436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r w:rsidR="00B578AE"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mograms</w:t>
            </w:r>
          </w:p>
        </w:tc>
        <w:tc>
          <w:tcPr>
            <w:tcW w:w="1407" w:type="dxa"/>
          </w:tcPr>
          <w:p w14:paraId="21676334" w14:textId="77777777" w:rsidR="00622417" w:rsidRPr="00A569B3" w:rsidRDefault="00000000" w:rsidP="001436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559" w:type="dxa"/>
          </w:tcPr>
          <w:p w14:paraId="16558DB9" w14:textId="2A3F49E6" w:rsidR="00622417" w:rsidRPr="00A569B3" w:rsidRDefault="00000000" w:rsidP="001436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ed subtomograms</w:t>
            </w:r>
          </w:p>
        </w:tc>
        <w:tc>
          <w:tcPr>
            <w:tcW w:w="1276" w:type="dxa"/>
          </w:tcPr>
          <w:p w14:paraId="6B2A9EC9" w14:textId="7CE26E1F" w:rsidR="00622417" w:rsidRPr="00A569B3" w:rsidRDefault="00000000" w:rsidP="001436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l resolution</w:t>
            </w:r>
            <w:r w:rsidR="00A175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Å</w:t>
            </w:r>
            <w:r w:rsidR="00DB6ECB"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A44C76" w:rsidRPr="00A44C7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D1A8825" w14:textId="77777777" w:rsidR="00622417" w:rsidRPr="00A569B3" w:rsidRDefault="00000000" w:rsidP="001436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olution </w:t>
            </w:r>
            <w:r w:rsidR="00583259"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ovement</w:t>
            </w: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Å)</w:t>
            </w:r>
          </w:p>
        </w:tc>
        <w:tc>
          <w:tcPr>
            <w:tcW w:w="1276" w:type="dxa"/>
          </w:tcPr>
          <w:p w14:paraId="5DE5C855" w14:textId="4E952BDA" w:rsidR="00622417" w:rsidRPr="00A569B3" w:rsidRDefault="00000000" w:rsidP="001176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untime </w:t>
            </w:r>
            <w:r w:rsidR="00117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minutes) </w:t>
            </w: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 epoch</w:t>
            </w:r>
            <w:r w:rsidR="00A44C76" w:rsidRPr="00A44C7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82" w:type="dxa"/>
          </w:tcPr>
          <w:p w14:paraId="53435D5D" w14:textId="77777777" w:rsidR="00622417" w:rsidRPr="00A569B3" w:rsidRDefault="00000000" w:rsidP="001436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indings</w:t>
            </w:r>
          </w:p>
        </w:tc>
      </w:tr>
      <w:tr w:rsidR="00A17565" w:rsidRPr="00A569B3" w14:paraId="66EBE3A1" w14:textId="77777777" w:rsidTr="001F7EC4">
        <w:tc>
          <w:tcPr>
            <w:tcW w:w="1413" w:type="dxa"/>
            <w:vMerge w:val="restart"/>
          </w:tcPr>
          <w:p w14:paraId="6CB5D09F" w14:textId="77777777" w:rsidR="00B578AE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reinhardtii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ATP synthase dimer</w:t>
            </w:r>
            <w:r w:rsidR="00B578AE" w:rsidRPr="00A569B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6115821" w14:textId="77777777" w:rsidR="00C80885" w:rsidRPr="00A569B3" w:rsidRDefault="00B578AE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EMPIAR- 11830</w:t>
            </w:r>
          </w:p>
        </w:tc>
        <w:tc>
          <w:tcPr>
            <w:tcW w:w="1003" w:type="dxa"/>
            <w:vMerge w:val="restart"/>
          </w:tcPr>
          <w:p w14:paraId="326EA0E9" w14:textId="77777777" w:rsidR="00C80885" w:rsidRPr="00A569B3" w:rsidRDefault="00B578AE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407" w:type="dxa"/>
          </w:tcPr>
          <w:p w14:paraId="591FE9F4" w14:textId="7B3EB203" w:rsidR="00C80885" w:rsidRPr="00A569B3" w:rsidRDefault="008B5C4C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</w:p>
        </w:tc>
        <w:tc>
          <w:tcPr>
            <w:tcW w:w="1559" w:type="dxa"/>
          </w:tcPr>
          <w:p w14:paraId="385F1147" w14:textId="77777777" w:rsidR="00C80885" w:rsidRPr="00A569B3" w:rsidRDefault="00AC0D6A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46,745</w:t>
            </w:r>
          </w:p>
        </w:tc>
        <w:tc>
          <w:tcPr>
            <w:tcW w:w="1276" w:type="dxa"/>
          </w:tcPr>
          <w:p w14:paraId="3226B041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AC0D6A" w:rsidRPr="00A569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114470D4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+3.</w:t>
            </w:r>
            <w:r w:rsidR="00AC0D6A" w:rsidRPr="00A569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22565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over expert</w:t>
            </w:r>
          </w:p>
        </w:tc>
        <w:tc>
          <w:tcPr>
            <w:tcW w:w="1276" w:type="dxa"/>
          </w:tcPr>
          <w:p w14:paraId="09A925DF" w14:textId="040BEC1D" w:rsidR="00C80885" w:rsidRPr="00A569B3" w:rsidRDefault="001176F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5335C1" w:rsidRPr="00A569B3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4082" w:type="dxa"/>
          </w:tcPr>
          <w:p w14:paraId="391E9FF9" w14:textId="51D8AC48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Direct enrichment from noisy template-matching; sub-n</w:t>
            </w:r>
            <w:r w:rsidR="00C74640">
              <w:rPr>
                <w:rFonts w:ascii="Times New Roman" w:hAnsi="Times New Roman" w:cs="Times New Roman"/>
                <w:sz w:val="18"/>
                <w:szCs w:val="18"/>
              </w:rPr>
              <w:t>anometer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map resolving F₀–F₁ coupling and ASA architecture</w:t>
            </w:r>
            <w:r w:rsidR="006909B7">
              <w:rPr>
                <w:rFonts w:ascii="Times New Roman" w:hAnsi="Times New Roman" w:cs="Times New Roman"/>
                <w:sz w:val="18"/>
                <w:szCs w:val="18"/>
              </w:rPr>
              <w:t>; discovered</w:t>
            </w:r>
            <w:r w:rsidR="00B517A7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normal-mode-like bending and twisting of dimers</w:t>
            </w:r>
          </w:p>
        </w:tc>
      </w:tr>
      <w:tr w:rsidR="00A17565" w:rsidRPr="00A569B3" w14:paraId="5C5A85BC" w14:textId="77777777" w:rsidTr="001F7EC4">
        <w:tc>
          <w:tcPr>
            <w:tcW w:w="1413" w:type="dxa"/>
            <w:vMerge/>
          </w:tcPr>
          <w:p w14:paraId="02887EF8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497B9DA6" w14:textId="77777777" w:rsidR="00C80885" w:rsidRPr="00A569B3" w:rsidRDefault="00C80885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65BD3EF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Expert annotations</w:t>
            </w:r>
          </w:p>
        </w:tc>
        <w:tc>
          <w:tcPr>
            <w:tcW w:w="1559" w:type="dxa"/>
          </w:tcPr>
          <w:p w14:paraId="2BDE2E26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50,864</w:t>
            </w:r>
          </w:p>
        </w:tc>
        <w:tc>
          <w:tcPr>
            <w:tcW w:w="1276" w:type="dxa"/>
          </w:tcPr>
          <w:p w14:paraId="059D35BC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417" w:type="dxa"/>
          </w:tcPr>
          <w:p w14:paraId="7B231D2C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0D2323D0" w14:textId="031E744C" w:rsidR="00C80885" w:rsidRPr="00A569B3" w:rsidRDefault="00D5745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82" w:type="dxa"/>
          </w:tcPr>
          <w:p w14:paraId="18219B96" w14:textId="67736AE4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Labor-intensive multi-round 3D classification</w:t>
            </w:r>
          </w:p>
        </w:tc>
      </w:tr>
      <w:tr w:rsidR="00A17565" w:rsidRPr="00A569B3" w14:paraId="349D0D65" w14:textId="77777777" w:rsidTr="001F7EC4">
        <w:tc>
          <w:tcPr>
            <w:tcW w:w="1413" w:type="dxa"/>
            <w:vMerge/>
          </w:tcPr>
          <w:p w14:paraId="17C958A3" w14:textId="77777777" w:rsidR="007C7916" w:rsidRPr="00A569B3" w:rsidRDefault="007C7916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</w:tcPr>
          <w:p w14:paraId="225A28CD" w14:textId="77777777" w:rsidR="007C7916" w:rsidRPr="00A569B3" w:rsidRDefault="00B578AE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07" w:type="dxa"/>
          </w:tcPr>
          <w:p w14:paraId="77DC142A" w14:textId="325D2D62" w:rsidR="007C7916" w:rsidRPr="00A569B3" w:rsidRDefault="008B5C4C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</w:p>
        </w:tc>
        <w:tc>
          <w:tcPr>
            <w:tcW w:w="1559" w:type="dxa"/>
          </w:tcPr>
          <w:p w14:paraId="50FE8B57" w14:textId="77777777" w:rsidR="007C7916" w:rsidRPr="00A569B3" w:rsidRDefault="00AC0D6A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0,693</w:t>
            </w:r>
          </w:p>
        </w:tc>
        <w:tc>
          <w:tcPr>
            <w:tcW w:w="1276" w:type="dxa"/>
          </w:tcPr>
          <w:p w14:paraId="50345AA7" w14:textId="77777777" w:rsidR="007C7916" w:rsidRPr="00A569B3" w:rsidRDefault="00AC0D6A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417" w:type="dxa"/>
          </w:tcPr>
          <w:p w14:paraId="03868E8A" w14:textId="77777777" w:rsidR="007C7916" w:rsidRPr="00A569B3" w:rsidRDefault="00AC0D6A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+3.1</w:t>
            </w:r>
            <w:r w:rsidR="00E22565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over tomoDRGN</w:t>
            </w:r>
          </w:p>
        </w:tc>
        <w:tc>
          <w:tcPr>
            <w:tcW w:w="1276" w:type="dxa"/>
          </w:tcPr>
          <w:p w14:paraId="5C16FDC0" w14:textId="586DD785" w:rsidR="007C7916" w:rsidRPr="00A569B3" w:rsidRDefault="001176F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3F4834" w:rsidRPr="00A569B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082" w:type="dxa"/>
          </w:tcPr>
          <w:p w14:paraId="7911A2BC" w14:textId="49E814D1" w:rsidR="007C7916" w:rsidRPr="00A569B3" w:rsidRDefault="0092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Resolved peripheral-stalk and ASA subunits</w:t>
            </w:r>
          </w:p>
        </w:tc>
      </w:tr>
      <w:tr w:rsidR="00A17565" w:rsidRPr="00A569B3" w14:paraId="3D80E2B6" w14:textId="77777777" w:rsidTr="001F7EC4">
        <w:tc>
          <w:tcPr>
            <w:tcW w:w="1413" w:type="dxa"/>
            <w:vMerge/>
          </w:tcPr>
          <w:p w14:paraId="0817A25A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0DBC1530" w14:textId="77777777" w:rsidR="00C80885" w:rsidRPr="00A569B3" w:rsidRDefault="00C80885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38598A6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tomoDRGN</w:t>
            </w:r>
          </w:p>
        </w:tc>
        <w:tc>
          <w:tcPr>
            <w:tcW w:w="1559" w:type="dxa"/>
          </w:tcPr>
          <w:p w14:paraId="373DD359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3,920</w:t>
            </w:r>
          </w:p>
        </w:tc>
        <w:tc>
          <w:tcPr>
            <w:tcW w:w="1276" w:type="dxa"/>
          </w:tcPr>
          <w:p w14:paraId="59E1DC44" w14:textId="77777777" w:rsidR="00C80885" w:rsidRPr="00A569B3" w:rsidRDefault="00AC0D6A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417" w:type="dxa"/>
          </w:tcPr>
          <w:p w14:paraId="48CBFBDD" w14:textId="77777777" w:rsidR="00C80885" w:rsidRPr="00A569B3" w:rsidRDefault="00AC0D6A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548A1AFC" w14:textId="08F1F1FF" w:rsidR="00C80885" w:rsidRPr="00A569B3" w:rsidRDefault="001176F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CB7441" w:rsidRPr="00A569B3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4082" w:type="dxa"/>
          </w:tcPr>
          <w:p w14:paraId="513A1D3F" w14:textId="08A8AC56" w:rsidR="00C80885" w:rsidRPr="00A569B3" w:rsidRDefault="007D6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  <w:r w:rsidR="00C80885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separation of oligomeric states; </w:t>
            </w:r>
            <w:r w:rsidR="006E14E1" w:rsidRPr="00A569B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B10235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overall </w:t>
            </w:r>
            <w:r w:rsidR="006E14E1" w:rsidRPr="00A569B3">
              <w:rPr>
                <w:rFonts w:ascii="Times New Roman" w:hAnsi="Times New Roman" w:cs="Times New Roman"/>
                <w:sz w:val="18"/>
                <w:szCs w:val="18"/>
              </w:rPr>
              <w:t>quality of reconstruction</w:t>
            </w:r>
          </w:p>
        </w:tc>
      </w:tr>
      <w:tr w:rsidR="00A17565" w:rsidRPr="00A569B3" w14:paraId="74677C55" w14:textId="77777777" w:rsidTr="001F7EC4">
        <w:tc>
          <w:tcPr>
            <w:tcW w:w="1413" w:type="dxa"/>
            <w:vMerge w:val="restart"/>
          </w:tcPr>
          <w:p w14:paraId="14863E61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pombe</w:t>
            </w:r>
          </w:p>
          <w:p w14:paraId="7D13D60B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80S ribosome</w:t>
            </w:r>
            <w:r w:rsidR="00B578AE" w:rsidRPr="00A569B3">
              <w:rPr>
                <w:rFonts w:ascii="Times New Roman" w:hAnsi="Times New Roman" w:cs="Times New Roman"/>
                <w:sz w:val="18"/>
                <w:szCs w:val="18"/>
              </w:rPr>
              <w:t>, EMPIAR- 10988</w:t>
            </w:r>
          </w:p>
        </w:tc>
        <w:tc>
          <w:tcPr>
            <w:tcW w:w="1003" w:type="dxa"/>
            <w:vMerge w:val="restart"/>
          </w:tcPr>
          <w:p w14:paraId="7D0756C8" w14:textId="77777777" w:rsidR="00C80885" w:rsidRPr="00A569B3" w:rsidRDefault="00B63813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7" w:type="dxa"/>
          </w:tcPr>
          <w:p w14:paraId="1D99415A" w14:textId="6F944039" w:rsidR="00C80885" w:rsidRPr="00A569B3" w:rsidRDefault="008B5C4C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</w:p>
        </w:tc>
        <w:tc>
          <w:tcPr>
            <w:tcW w:w="1559" w:type="dxa"/>
          </w:tcPr>
          <w:p w14:paraId="1B6CD591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63813" w:rsidRPr="00A569B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276" w:type="dxa"/>
          </w:tcPr>
          <w:p w14:paraId="3949D42C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417" w:type="dxa"/>
          </w:tcPr>
          <w:p w14:paraId="794D3045" w14:textId="77777777" w:rsidR="00A321F8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+1.8</w:t>
            </w:r>
            <w:r w:rsidR="00237C1E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over expert</w:t>
            </w:r>
            <w:r w:rsidR="00A321F8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05D742C" w14:textId="7A3FB69A" w:rsidR="00C80885" w:rsidRPr="00A569B3" w:rsidRDefault="00237C1E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+1.3 over tomoDRGN</w:t>
            </w:r>
          </w:p>
        </w:tc>
        <w:tc>
          <w:tcPr>
            <w:tcW w:w="1276" w:type="dxa"/>
          </w:tcPr>
          <w:p w14:paraId="7C3EB42A" w14:textId="44DD6D99" w:rsidR="00C80885" w:rsidRPr="00A569B3" w:rsidRDefault="001176F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A07640" w:rsidRPr="00A569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082" w:type="dxa"/>
          </w:tcPr>
          <w:p w14:paraId="0C92BCF3" w14:textId="73DD378A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Recovered 66% of qualified ribosomes; captured eEF1A/eEF2 intermediates</w:t>
            </w:r>
            <w:r w:rsidR="001B2FE6" w:rsidRPr="00A569B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; resolved </w:t>
            </w:r>
            <w:r w:rsidR="001B2FE6" w:rsidRPr="00A569B3">
              <w:rPr>
                <w:rFonts w:ascii="Times New Roman" w:hAnsi="Times New Roman" w:cs="Times New Roman"/>
                <w:sz w:val="18"/>
                <w:szCs w:val="18"/>
              </w:rPr>
              <w:t>secondary-structure elements</w:t>
            </w:r>
          </w:p>
        </w:tc>
      </w:tr>
      <w:tr w:rsidR="00A17565" w:rsidRPr="00A569B3" w14:paraId="7D60A5D0" w14:textId="77777777" w:rsidTr="001F7EC4">
        <w:tc>
          <w:tcPr>
            <w:tcW w:w="1413" w:type="dxa"/>
            <w:vMerge/>
          </w:tcPr>
          <w:p w14:paraId="4119C2B6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144FA74C" w14:textId="77777777" w:rsidR="00C80885" w:rsidRPr="00A569B3" w:rsidRDefault="00C80885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ED1C6A8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Expert annotations</w:t>
            </w:r>
          </w:p>
        </w:tc>
        <w:tc>
          <w:tcPr>
            <w:tcW w:w="1559" w:type="dxa"/>
          </w:tcPr>
          <w:p w14:paraId="60BEEFC6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B63813" w:rsidRPr="00A569B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901</w:t>
            </w:r>
          </w:p>
        </w:tc>
        <w:tc>
          <w:tcPr>
            <w:tcW w:w="1276" w:type="dxa"/>
          </w:tcPr>
          <w:p w14:paraId="1801697B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417" w:type="dxa"/>
          </w:tcPr>
          <w:p w14:paraId="09385267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50BDEE2B" w14:textId="7F6BC7CF" w:rsidR="00C80885" w:rsidRPr="00A569B3" w:rsidRDefault="00D5745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82" w:type="dxa"/>
          </w:tcPr>
          <w:p w14:paraId="2166BCAB" w14:textId="6BC15B6C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Manual expert curation; low local resolution</w:t>
            </w:r>
          </w:p>
        </w:tc>
      </w:tr>
      <w:tr w:rsidR="00A17565" w:rsidRPr="00A569B3" w14:paraId="133015D4" w14:textId="77777777" w:rsidTr="001F7EC4">
        <w:tc>
          <w:tcPr>
            <w:tcW w:w="1413" w:type="dxa"/>
            <w:vMerge/>
          </w:tcPr>
          <w:p w14:paraId="7FC61784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6D812600" w14:textId="77777777" w:rsidR="00C80885" w:rsidRPr="00A569B3" w:rsidRDefault="00C80885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E9BC25E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tomoDRGN</w:t>
            </w:r>
          </w:p>
        </w:tc>
        <w:tc>
          <w:tcPr>
            <w:tcW w:w="1559" w:type="dxa"/>
          </w:tcPr>
          <w:p w14:paraId="087C4713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63813" w:rsidRPr="00A569B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276" w:type="dxa"/>
          </w:tcPr>
          <w:p w14:paraId="22BF5CDA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417" w:type="dxa"/>
          </w:tcPr>
          <w:p w14:paraId="2259CC79" w14:textId="77777777" w:rsidR="00C80885" w:rsidRPr="00A569B3" w:rsidRDefault="002409E3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+0.5 over expert</w:t>
            </w:r>
          </w:p>
        </w:tc>
        <w:tc>
          <w:tcPr>
            <w:tcW w:w="1276" w:type="dxa"/>
          </w:tcPr>
          <w:p w14:paraId="6A05F70D" w14:textId="7DC255A1" w:rsidR="00C80885" w:rsidRPr="00A569B3" w:rsidRDefault="001176F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F24F9B" w:rsidRPr="00A569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082" w:type="dxa"/>
          </w:tcPr>
          <w:p w14:paraId="01E3974D" w14:textId="77777777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Less discriminative latent space; blurred RNA features</w:t>
            </w:r>
            <w:r w:rsidR="00CB72FF" w:rsidRPr="00A569B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333243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recovered 45% of qualified ribosomes</w:t>
            </w:r>
          </w:p>
        </w:tc>
      </w:tr>
      <w:tr w:rsidR="00A17565" w:rsidRPr="00A569B3" w14:paraId="360EF7A8" w14:textId="77777777" w:rsidTr="001F7EC4">
        <w:tc>
          <w:tcPr>
            <w:tcW w:w="1413" w:type="dxa"/>
            <w:vMerge w:val="restart"/>
          </w:tcPr>
          <w:p w14:paraId="36C229FB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pombe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FAS</w:t>
            </w:r>
            <w:r w:rsidR="00B578AE" w:rsidRPr="00A569B3">
              <w:rPr>
                <w:rFonts w:ascii="Times New Roman" w:hAnsi="Times New Roman" w:cs="Times New Roman"/>
                <w:sz w:val="18"/>
                <w:szCs w:val="18"/>
              </w:rPr>
              <w:t>, EMPIAR-10988</w:t>
            </w:r>
          </w:p>
        </w:tc>
        <w:tc>
          <w:tcPr>
            <w:tcW w:w="1003" w:type="dxa"/>
            <w:vMerge w:val="restart"/>
          </w:tcPr>
          <w:p w14:paraId="51D142FF" w14:textId="77777777" w:rsidR="00C80885" w:rsidRPr="00A569B3" w:rsidRDefault="00B63813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7" w:type="dxa"/>
          </w:tcPr>
          <w:p w14:paraId="64040F0B" w14:textId="75D98AD0" w:rsidR="00C80885" w:rsidRPr="00A569B3" w:rsidRDefault="008B5C4C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</w:p>
        </w:tc>
        <w:tc>
          <w:tcPr>
            <w:tcW w:w="1559" w:type="dxa"/>
          </w:tcPr>
          <w:p w14:paraId="0AC2141B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276" w:type="dxa"/>
          </w:tcPr>
          <w:p w14:paraId="528A13FE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417" w:type="dxa"/>
          </w:tcPr>
          <w:p w14:paraId="162DDC5B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+4.5</w:t>
            </w:r>
            <w:r w:rsidR="00ED2804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over expert and tomoDRGN</w:t>
            </w:r>
          </w:p>
        </w:tc>
        <w:tc>
          <w:tcPr>
            <w:tcW w:w="1276" w:type="dxa"/>
          </w:tcPr>
          <w:p w14:paraId="786B43CE" w14:textId="235BF388" w:rsidR="00C80885" w:rsidRPr="00A569B3" w:rsidRDefault="001176F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0907FE" w:rsidRPr="00A569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82" w:type="dxa"/>
          </w:tcPr>
          <w:p w14:paraId="4615313E" w14:textId="77777777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Recovered low-abundance FAS</w:t>
            </w:r>
            <w:r w:rsidR="008424D8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(77%)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; improved local resolution</w:t>
            </w:r>
          </w:p>
        </w:tc>
      </w:tr>
      <w:tr w:rsidR="00A17565" w:rsidRPr="00A569B3" w14:paraId="4BAF1F0C" w14:textId="77777777" w:rsidTr="001F7EC4">
        <w:tc>
          <w:tcPr>
            <w:tcW w:w="1413" w:type="dxa"/>
            <w:vMerge/>
          </w:tcPr>
          <w:p w14:paraId="773FC397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643F76B5" w14:textId="77777777" w:rsidR="00C80885" w:rsidRPr="00A569B3" w:rsidRDefault="00C80885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1B9EB85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Expert annotations</w:t>
            </w:r>
          </w:p>
        </w:tc>
        <w:tc>
          <w:tcPr>
            <w:tcW w:w="1559" w:type="dxa"/>
          </w:tcPr>
          <w:p w14:paraId="048D517E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276" w:type="dxa"/>
          </w:tcPr>
          <w:p w14:paraId="3C7C1222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417" w:type="dxa"/>
          </w:tcPr>
          <w:p w14:paraId="7ED08780" w14:textId="77777777" w:rsidR="00C80885" w:rsidRPr="00A569B3" w:rsidRDefault="002409E3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20EB41F2" w14:textId="180F206E" w:rsidR="00C80885" w:rsidRPr="00A569B3" w:rsidRDefault="00D5745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82" w:type="dxa"/>
          </w:tcPr>
          <w:p w14:paraId="7C4DB1E8" w14:textId="77777777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Low local resolution; incomplete densities</w:t>
            </w:r>
          </w:p>
        </w:tc>
      </w:tr>
      <w:tr w:rsidR="00A17565" w:rsidRPr="00A569B3" w14:paraId="311D532E" w14:textId="77777777" w:rsidTr="001F7EC4">
        <w:tc>
          <w:tcPr>
            <w:tcW w:w="1413" w:type="dxa"/>
            <w:vMerge/>
          </w:tcPr>
          <w:p w14:paraId="1846DC50" w14:textId="77777777" w:rsidR="00C80885" w:rsidRPr="00A569B3" w:rsidRDefault="00C80885" w:rsidP="00F72B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717EB171" w14:textId="77777777" w:rsidR="00C80885" w:rsidRPr="00A569B3" w:rsidRDefault="00C80885" w:rsidP="001436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46A27BA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tomoDRGN</w:t>
            </w:r>
          </w:p>
        </w:tc>
        <w:tc>
          <w:tcPr>
            <w:tcW w:w="1559" w:type="dxa"/>
          </w:tcPr>
          <w:p w14:paraId="1782BECC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276" w:type="dxa"/>
          </w:tcPr>
          <w:p w14:paraId="0DDE62BE" w14:textId="77777777" w:rsidR="00C80885" w:rsidRPr="00A569B3" w:rsidRDefault="00C80885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417" w:type="dxa"/>
          </w:tcPr>
          <w:p w14:paraId="277EC334" w14:textId="77777777" w:rsidR="00C80885" w:rsidRPr="00A569B3" w:rsidRDefault="002409E3" w:rsidP="00F72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+0 over expert</w:t>
            </w:r>
          </w:p>
        </w:tc>
        <w:tc>
          <w:tcPr>
            <w:tcW w:w="1276" w:type="dxa"/>
          </w:tcPr>
          <w:p w14:paraId="451373DD" w14:textId="199A6D91" w:rsidR="00C80885" w:rsidRPr="00A569B3" w:rsidRDefault="001176F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9D3E6B" w:rsidRPr="00A569B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82" w:type="dxa"/>
          </w:tcPr>
          <w:p w14:paraId="1650B430" w14:textId="77777777" w:rsidR="00C80885" w:rsidRPr="00A569B3" w:rsidRDefault="00C8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Incomplete map; misclassified membrane fragments</w:t>
            </w:r>
            <w:r w:rsidR="00CB72FF"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177E03" w:rsidRPr="00A569B3">
              <w:rPr>
                <w:rFonts w:ascii="Times New Roman" w:hAnsi="Times New Roman" w:cs="Times New Roman"/>
                <w:sz w:val="18"/>
                <w:szCs w:val="18"/>
              </w:rPr>
              <w:t>51% recovery of qualified subtomograms</w:t>
            </w:r>
          </w:p>
        </w:tc>
      </w:tr>
      <w:tr w:rsidR="0049419D" w:rsidRPr="00A569B3" w14:paraId="2F40EC4B" w14:textId="77777777" w:rsidTr="001F7EC4">
        <w:tc>
          <w:tcPr>
            <w:tcW w:w="1413" w:type="dxa"/>
            <w:vMerge w:val="restart"/>
          </w:tcPr>
          <w:p w14:paraId="4C86AE8C" w14:textId="77777777" w:rsidR="0049419D" w:rsidRPr="00A569B3" w:rsidRDefault="0049419D" w:rsidP="00A569B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4A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pneumoniae</w:t>
            </w:r>
            <w:r w:rsidRPr="00694AE7">
              <w:rPr>
                <w:rFonts w:ascii="Times New Roman" w:hAnsi="Times New Roman" w:cs="Times New Roman"/>
                <w:sz w:val="18"/>
                <w:szCs w:val="18"/>
              </w:rPr>
              <w:t xml:space="preserve"> 70S ribosome, EMPIAR-11843</w:t>
            </w:r>
          </w:p>
          <w:p w14:paraId="328EBC2C" w14:textId="41765CC6" w:rsidR="0049419D" w:rsidRPr="00A569B3" w:rsidRDefault="0049419D" w:rsidP="00A569B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</w:tcPr>
          <w:p w14:paraId="28D5A22D" w14:textId="0DA484E0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07" w:type="dxa"/>
          </w:tcPr>
          <w:p w14:paraId="26BB690C" w14:textId="188557FA" w:rsidR="0049419D" w:rsidRPr="00A569B3" w:rsidDel="008B5C4C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</w:p>
        </w:tc>
        <w:tc>
          <w:tcPr>
            <w:tcW w:w="1559" w:type="dxa"/>
          </w:tcPr>
          <w:p w14:paraId="7EB9BCE2" w14:textId="61D21913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2,291</w:t>
            </w:r>
          </w:p>
        </w:tc>
        <w:tc>
          <w:tcPr>
            <w:tcW w:w="1276" w:type="dxa"/>
          </w:tcPr>
          <w:p w14:paraId="36902DE7" w14:textId="5777BBF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417" w:type="dxa"/>
          </w:tcPr>
          <w:p w14:paraId="543DBDE0" w14:textId="7F2F71C9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5FAA14BD" w14:textId="1E182E2D" w:rsidR="0049419D" w:rsidRPr="00546123" w:rsidRDefault="0049419D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C74C8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</w:t>
            </w:r>
            <w:r w:rsidR="00894F05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4082" w:type="dxa"/>
          </w:tcPr>
          <w:p w14:paraId="1AEA72C0" w14:textId="048E00C0" w:rsidR="0049419D" w:rsidRPr="00546123" w:rsidRDefault="0049419D" w:rsidP="00A56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6123">
              <w:rPr>
                <w:rFonts w:ascii="Times New Roman" w:hAnsi="Times New Roman" w:cs="Times New Roman"/>
                <w:iCs/>
                <w:sz w:val="18"/>
                <w:szCs w:val="18"/>
              </w:rPr>
              <w:t>Reconstructed</w:t>
            </w:r>
            <w:r w:rsidRPr="00546123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46123">
              <w:rPr>
                <w:rFonts w:ascii="Times New Roman" w:hAnsi="Times New Roman" w:cs="Times New Roman"/>
                <w:sz w:val="18"/>
                <w:szCs w:val="18"/>
              </w:rPr>
              <w:t xml:space="preserve">a more complete translation trajectory automatically; revealed </w:t>
            </w:r>
            <w:r w:rsidRPr="00546123">
              <w:rPr>
                <w:rFonts w:ascii="Times New Roman" w:hAnsi="Times New Roman" w:cs="Times New Roman"/>
                <w:iCs/>
                <w:sz w:val="18"/>
                <w:szCs w:val="18"/>
              </w:rPr>
              <w:t>concerted</w:t>
            </w:r>
            <w:r w:rsidRPr="00546123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onformational changes </w:t>
            </w:r>
            <w:r w:rsidRPr="00546123">
              <w:rPr>
                <w:rFonts w:ascii="Times New Roman" w:hAnsi="Times New Roman" w:cs="Times New Roman"/>
                <w:iCs/>
                <w:sz w:val="18"/>
                <w:szCs w:val="18"/>
              </w:rPr>
              <w:t>during</w:t>
            </w:r>
            <w:r w:rsidRPr="00546123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transition</w:t>
            </w:r>
            <w:r w:rsidRPr="00546123">
              <w:rPr>
                <w:rFonts w:ascii="Times New Roman" w:hAnsi="Times New Roman" w:cs="Times New Roman"/>
                <w:iCs/>
                <w:sz w:val="18"/>
                <w:szCs w:val="18"/>
              </w:rPr>
              <w:t>s</w:t>
            </w:r>
            <w:r w:rsidRPr="00546123">
              <w:rPr>
                <w:rFonts w:ascii="Times New Roman" w:hAnsi="Times New Roman" w:cs="Times New Roman"/>
                <w:sz w:val="18"/>
                <w:szCs w:val="18"/>
              </w:rPr>
              <w:t>; identified new translocation-intermediate states</w:t>
            </w:r>
          </w:p>
        </w:tc>
      </w:tr>
      <w:tr w:rsidR="0049419D" w:rsidRPr="00A569B3" w14:paraId="62112047" w14:textId="77777777" w:rsidTr="001F7EC4">
        <w:tc>
          <w:tcPr>
            <w:tcW w:w="1413" w:type="dxa"/>
            <w:vMerge/>
          </w:tcPr>
          <w:p w14:paraId="505E4E3F" w14:textId="1BA60E7E" w:rsidR="0049419D" w:rsidRPr="00A569B3" w:rsidRDefault="0049419D" w:rsidP="00A569B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4CEC9F74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CAE0A72" w14:textId="4E8CC406" w:rsidR="0049419D" w:rsidRPr="00A569B3" w:rsidDel="008B5C4C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CryoDRGN-ET / tomoDRGN</w:t>
            </w:r>
          </w:p>
        </w:tc>
        <w:tc>
          <w:tcPr>
            <w:tcW w:w="1559" w:type="dxa"/>
          </w:tcPr>
          <w:p w14:paraId="2BD38112" w14:textId="1A0DAB83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8,466/22,291</w:t>
            </w:r>
          </w:p>
        </w:tc>
        <w:tc>
          <w:tcPr>
            <w:tcW w:w="1276" w:type="dxa"/>
          </w:tcPr>
          <w:p w14:paraId="6C0B5838" w14:textId="693D4FF2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.6/3.5</w:t>
            </w:r>
          </w:p>
        </w:tc>
        <w:tc>
          <w:tcPr>
            <w:tcW w:w="1417" w:type="dxa"/>
          </w:tcPr>
          <w:p w14:paraId="0A443D88" w14:textId="5A2D2D6B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76F92E25" w14:textId="374EB794" w:rsidR="0049419D" w:rsidRPr="00546123" w:rsidRDefault="00D5745A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4082" w:type="dxa"/>
          </w:tcPr>
          <w:p w14:paraId="506C33EE" w14:textId="489CE224" w:rsidR="0049419D" w:rsidRPr="00546123" w:rsidRDefault="0049419D" w:rsidP="00A56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6123">
              <w:rPr>
                <w:rFonts w:ascii="Times New Roman" w:hAnsi="Times New Roman" w:cs="Times New Roman"/>
                <w:sz w:val="18"/>
                <w:szCs w:val="18"/>
              </w:rPr>
              <w:t xml:space="preserve">Required manual interpolation or </w:t>
            </w:r>
            <w:r w:rsidRPr="00546123">
              <w:rPr>
                <w:rFonts w:ascii="Times New Roman" w:hAnsi="Times New Roman" w:cs="Times New Roman" w:hint="eastAsia"/>
                <w:sz w:val="18"/>
                <w:szCs w:val="18"/>
              </w:rPr>
              <w:t>KM</w:t>
            </w:r>
            <w:r w:rsidRPr="00546123">
              <w:rPr>
                <w:rFonts w:ascii="Times New Roman" w:hAnsi="Times New Roman" w:cs="Times New Roman"/>
                <w:sz w:val="18"/>
                <w:szCs w:val="18"/>
              </w:rPr>
              <w:t>eans sampling to visualize motions</w:t>
            </w:r>
          </w:p>
        </w:tc>
      </w:tr>
      <w:tr w:rsidR="0049419D" w:rsidRPr="00A569B3" w14:paraId="2DD2B0E5" w14:textId="77777777" w:rsidTr="001F7EC4">
        <w:tc>
          <w:tcPr>
            <w:tcW w:w="1413" w:type="dxa"/>
            <w:vMerge/>
          </w:tcPr>
          <w:p w14:paraId="4D0CD8F6" w14:textId="10A69B7B" w:rsidR="0049419D" w:rsidRPr="00A569B3" w:rsidRDefault="0049419D" w:rsidP="00A569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</w:tcPr>
          <w:p w14:paraId="00EC39A0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07" w:type="dxa"/>
          </w:tcPr>
          <w:p w14:paraId="016B63F4" w14:textId="2F1C46FF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</w:p>
        </w:tc>
        <w:tc>
          <w:tcPr>
            <w:tcW w:w="1559" w:type="dxa"/>
          </w:tcPr>
          <w:p w14:paraId="0FE63D4B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,990</w:t>
            </w:r>
          </w:p>
        </w:tc>
        <w:tc>
          <w:tcPr>
            <w:tcW w:w="1276" w:type="dxa"/>
          </w:tcPr>
          <w:p w14:paraId="0ECA2753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7C534166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2100EEFD" w14:textId="38597EC7" w:rsidR="0049419D" w:rsidRPr="00A569B3" w:rsidRDefault="0049419D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406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4082" w:type="dxa"/>
          </w:tcPr>
          <w:p w14:paraId="3BDD249F" w14:textId="285A1B14" w:rsidR="0049419D" w:rsidRPr="00A569B3" w:rsidRDefault="0049419D" w:rsidP="00A56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Discriminated complete 70S from 50S and noise</w:t>
            </w:r>
          </w:p>
        </w:tc>
      </w:tr>
      <w:tr w:rsidR="0049419D" w:rsidRPr="00A569B3" w14:paraId="46ED7F0F" w14:textId="77777777" w:rsidTr="001F7EC4">
        <w:tc>
          <w:tcPr>
            <w:tcW w:w="1413" w:type="dxa"/>
            <w:vMerge/>
          </w:tcPr>
          <w:p w14:paraId="06D8FF76" w14:textId="77777777" w:rsidR="0049419D" w:rsidRPr="00A569B3" w:rsidRDefault="0049419D" w:rsidP="00A569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14:paraId="4DCD032B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CFF7664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CryoDRGN-ET / tomoDRGN</w:t>
            </w:r>
          </w:p>
        </w:tc>
        <w:tc>
          <w:tcPr>
            <w:tcW w:w="1559" w:type="dxa"/>
          </w:tcPr>
          <w:p w14:paraId="7F6DB823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2,990</w:t>
            </w:r>
          </w:p>
        </w:tc>
        <w:tc>
          <w:tcPr>
            <w:tcW w:w="1276" w:type="dxa"/>
          </w:tcPr>
          <w:p w14:paraId="2F3E0071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78A3ADEA" w14:textId="77777777" w:rsidR="0049419D" w:rsidRPr="00A569B3" w:rsidRDefault="0049419D" w:rsidP="00A56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3A53D30F" w14:textId="1819B7D7" w:rsidR="0049419D" w:rsidRPr="00A569B3" w:rsidRDefault="0049419D" w:rsidP="001176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72E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6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D574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172E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082" w:type="dxa"/>
          </w:tcPr>
          <w:p w14:paraId="3CD4B340" w14:textId="77777777" w:rsidR="0049419D" w:rsidRPr="00A569B3" w:rsidRDefault="0049419D" w:rsidP="00A56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Less discriminative latent space</w:t>
            </w:r>
          </w:p>
        </w:tc>
      </w:tr>
    </w:tbl>
    <w:p w14:paraId="20303001" w14:textId="1AEA7372" w:rsidR="00622417" w:rsidRDefault="00A44C76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F26B2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F26B22">
        <w:rPr>
          <w:rFonts w:ascii="Times New Roman" w:hAnsi="Times New Roman" w:cs="Times New Roman"/>
          <w:sz w:val="18"/>
          <w:szCs w:val="18"/>
        </w:rPr>
        <w:t xml:space="preserve">All resolutions were determined using the gold-standard FSC = 0.143 criterion. </w:t>
      </w:r>
      <w:r w:rsidR="00DB6ECB" w:rsidRPr="00F26B22">
        <w:rPr>
          <w:rFonts w:ascii="Times New Roman" w:hAnsi="Times New Roman" w:cs="Times New Roman"/>
          <w:sz w:val="18"/>
          <w:szCs w:val="18"/>
        </w:rPr>
        <w:t xml:space="preserve"> </w:t>
      </w:r>
      <w:r w:rsidRPr="00F26B2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BA743A">
        <w:rPr>
          <w:rFonts w:ascii="Times New Roman" w:hAnsi="Times New Roman" w:cs="Times New Roman"/>
          <w:sz w:val="18"/>
          <w:szCs w:val="18"/>
        </w:rPr>
        <w:t>Run</w:t>
      </w:r>
      <w:r w:rsidRPr="00F26B22">
        <w:rPr>
          <w:rFonts w:ascii="Times New Roman" w:hAnsi="Times New Roman" w:cs="Times New Roman"/>
          <w:sz w:val="18"/>
          <w:szCs w:val="18"/>
        </w:rPr>
        <w:t xml:space="preserve">times </w:t>
      </w:r>
      <w:r w:rsidR="00BA743A">
        <w:rPr>
          <w:rFonts w:ascii="Times New Roman" w:hAnsi="Times New Roman" w:cs="Times New Roman"/>
          <w:sz w:val="18"/>
          <w:szCs w:val="18"/>
        </w:rPr>
        <w:t xml:space="preserve">(in minutes) </w:t>
      </w:r>
      <w:r w:rsidRPr="00F26B22">
        <w:rPr>
          <w:rFonts w:ascii="Times New Roman" w:hAnsi="Times New Roman" w:cs="Times New Roman"/>
          <w:sz w:val="18"/>
          <w:szCs w:val="18"/>
        </w:rPr>
        <w:t xml:space="preserve">represent average wall-clock duration on four NVIDIA V100 GPUs with 128³-voxel inputs.  </w:t>
      </w:r>
      <w:r w:rsidR="00142121" w:rsidRPr="00F26B22">
        <w:rPr>
          <w:rFonts w:ascii="Times New Roman" w:hAnsi="Times New Roman" w:cs="Times New Roman"/>
          <w:sz w:val="18"/>
          <w:szCs w:val="18"/>
        </w:rPr>
        <w:t>“</w:t>
      </w:r>
      <w:r w:rsidR="00D5745A">
        <w:rPr>
          <w:rFonts w:ascii="Times New Roman" w:hAnsi="Times New Roman" w:cs="Times New Roman"/>
          <w:sz w:val="18"/>
          <w:szCs w:val="18"/>
        </w:rPr>
        <w:t>NA</w:t>
      </w:r>
      <w:r w:rsidR="00142121" w:rsidRPr="00F26B22">
        <w:rPr>
          <w:rFonts w:ascii="Times New Roman" w:hAnsi="Times New Roman" w:cs="Times New Roman"/>
          <w:sz w:val="18"/>
          <w:szCs w:val="18"/>
        </w:rPr>
        <w:t>”</w:t>
      </w:r>
      <w:r w:rsidR="00385CBF" w:rsidRPr="00F26B22">
        <w:rPr>
          <w:rFonts w:ascii="Times New Roman" w:hAnsi="Times New Roman" w:cs="Times New Roman"/>
          <w:sz w:val="18"/>
          <w:szCs w:val="18"/>
        </w:rPr>
        <w:t xml:space="preserve"> denotes </w:t>
      </w:r>
      <w:r w:rsidR="004D201B" w:rsidRPr="00F26B22">
        <w:rPr>
          <w:rFonts w:ascii="Times New Roman" w:hAnsi="Times New Roman" w:cs="Times New Roman"/>
          <w:sz w:val="18"/>
          <w:szCs w:val="18"/>
        </w:rPr>
        <w:t>“</w:t>
      </w:r>
      <w:r w:rsidR="00AE1A92">
        <w:rPr>
          <w:rFonts w:ascii="Times New Roman" w:hAnsi="Times New Roman" w:cs="Times New Roman"/>
          <w:sz w:val="18"/>
          <w:szCs w:val="18"/>
        </w:rPr>
        <w:t>N</w:t>
      </w:r>
      <w:r w:rsidR="004D201B" w:rsidRPr="00F26B22">
        <w:rPr>
          <w:rFonts w:ascii="Times New Roman" w:hAnsi="Times New Roman" w:cs="Times New Roman"/>
          <w:sz w:val="18"/>
          <w:szCs w:val="18"/>
        </w:rPr>
        <w:t>ot applicable” because the relevant information was extracted from prior publications.</w:t>
      </w:r>
    </w:p>
    <w:p w14:paraId="56443B33" w14:textId="1D26410B" w:rsidR="00AE718D" w:rsidRPr="00F26B22" w:rsidRDefault="00AE718D" w:rsidP="00AE718D">
      <w:pPr>
        <w:pStyle w:val="Heading2"/>
        <w:spacing w:befor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Ext. Data </w:t>
      </w:r>
      <w:r w:rsidRPr="0058325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 w:rsidR="00EB0F2A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>2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>Training commands</w:t>
      </w:r>
      <w:r w:rsidR="00375DBA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 xml:space="preserve"> and peak memory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 xml:space="preserve"> of</w:t>
      </w:r>
      <w:r w:rsidRPr="0058325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OPUS-ET</w:t>
      </w:r>
      <w:r w:rsidRPr="0058325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reference methods across four cellular systems</w:t>
      </w:r>
    </w:p>
    <w:tbl>
      <w:tblPr>
        <w:tblStyle w:val="TableGrid"/>
        <w:tblW w:w="13621" w:type="dxa"/>
        <w:tblLayout w:type="fixed"/>
        <w:tblLook w:val="04A0" w:firstRow="1" w:lastRow="0" w:firstColumn="1" w:lastColumn="0" w:noHBand="0" w:noVBand="1"/>
      </w:tblPr>
      <w:tblGrid>
        <w:gridCol w:w="2440"/>
        <w:gridCol w:w="2430"/>
        <w:gridCol w:w="7050"/>
        <w:gridCol w:w="1701"/>
      </w:tblGrid>
      <w:tr w:rsidR="008D6881" w:rsidRPr="00A569B3" w14:paraId="463E444D" w14:textId="154AD1BC" w:rsidTr="001B5FF2">
        <w:trPr>
          <w:trHeight w:val="412"/>
        </w:trPr>
        <w:tc>
          <w:tcPr>
            <w:tcW w:w="2440" w:type="dxa"/>
          </w:tcPr>
          <w:p w14:paraId="574895D5" w14:textId="77777777" w:rsidR="008D6881" w:rsidRPr="00A569B3" w:rsidRDefault="008D6881" w:rsidP="002D1C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/ EMPIAR</w:t>
            </w:r>
          </w:p>
        </w:tc>
        <w:tc>
          <w:tcPr>
            <w:tcW w:w="2430" w:type="dxa"/>
          </w:tcPr>
          <w:p w14:paraId="6BA86094" w14:textId="77777777" w:rsidR="008D6881" w:rsidRPr="00A569B3" w:rsidRDefault="008D6881" w:rsidP="002D1C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7050" w:type="dxa"/>
          </w:tcPr>
          <w:p w14:paraId="17F8FE3E" w14:textId="718EFDB9" w:rsidR="008D6881" w:rsidRPr="0010085F" w:rsidRDefault="008D6881" w:rsidP="002D1C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Training commands</w:t>
            </w:r>
            <w:r w:rsidR="00100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701" w:type="dxa"/>
          </w:tcPr>
          <w:p w14:paraId="725CD3BD" w14:textId="23DE7F3C" w:rsidR="008D6881" w:rsidRDefault="00C17657" w:rsidP="002D1C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Peak Memory</w:t>
            </w:r>
          </w:p>
        </w:tc>
      </w:tr>
      <w:tr w:rsidR="008D6881" w:rsidRPr="00A569B3" w14:paraId="0BECD5C5" w14:textId="6E33ED92" w:rsidTr="001B5FF2">
        <w:trPr>
          <w:trHeight w:val="850"/>
        </w:trPr>
        <w:tc>
          <w:tcPr>
            <w:tcW w:w="2440" w:type="dxa"/>
            <w:vMerge w:val="restart"/>
          </w:tcPr>
          <w:p w14:paraId="5DCF0527" w14:textId="77777777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reinhardtii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ATP synthase dimer,</w:t>
            </w:r>
          </w:p>
          <w:p w14:paraId="6A05986F" w14:textId="77777777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EMPIAR- 11830</w:t>
            </w:r>
          </w:p>
        </w:tc>
        <w:tc>
          <w:tcPr>
            <w:tcW w:w="2430" w:type="dxa"/>
          </w:tcPr>
          <w:p w14:paraId="2109302D" w14:textId="70432C70" w:rsidR="008D6881" w:rsidRPr="00A569B3" w:rsidRDefault="008D6881" w:rsidP="002D1C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template matching results</w:t>
            </w:r>
          </w:p>
        </w:tc>
        <w:tc>
          <w:tcPr>
            <w:tcW w:w="7050" w:type="dxa"/>
          </w:tcPr>
          <w:p w14:paraId="74F591F2" w14:textId="63C9F0F8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>torchrun --nproc_per_node=4 train_tomo_dist atps3d.star --poses atp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d_pose_euler.pkl -n </w:t>
            </w:r>
            <w:r w:rsidR="00254B3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>0 -b 1</w:t>
            </w:r>
            <w:r w:rsidR="00BE2D6C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-zdim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2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-lr 3.0e-5 --num-gpus 4 --multigpu --beta-control 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o . -r ../../atp/mask_ref.mrc --split deep.pkl --lamb 0.5 --bfactor 3. --valfrac 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-templateres 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4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-tmp-prefix tmp --datadir /work/jpma/luo/tomo/visual_pro/metadata/warp_tiltseries/ --angpix 3.92 --downfrac 1. --warp --tilt-range 69 --tilt-step 3 --ctfalpha 0.5 --ctfbeta 0.5 --estpose</w:t>
            </w:r>
          </w:p>
        </w:tc>
        <w:tc>
          <w:tcPr>
            <w:tcW w:w="1701" w:type="dxa"/>
          </w:tcPr>
          <w:p w14:paraId="592DFA3D" w14:textId="04BD17E4" w:rsidR="008D6881" w:rsidRPr="004E1E2E" w:rsidRDefault="007B0566" w:rsidP="002D1CB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="00435C5D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="007664C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379C87E6" w14:textId="53E5EE45" w:rsidTr="001B5FF2">
        <w:trPr>
          <w:trHeight w:val="146"/>
        </w:trPr>
        <w:tc>
          <w:tcPr>
            <w:tcW w:w="2440" w:type="dxa"/>
            <w:vMerge/>
          </w:tcPr>
          <w:p w14:paraId="1670598A" w14:textId="77777777" w:rsidR="008D6881" w:rsidRPr="00A569B3" w:rsidRDefault="008D6881" w:rsidP="002D1CB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430" w:type="dxa"/>
          </w:tcPr>
          <w:p w14:paraId="6F27CEF5" w14:textId="10D56082" w:rsidR="008D6881" w:rsidRPr="00A569B3" w:rsidRDefault="008D6881" w:rsidP="002D1C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OPUS-ET on high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solutio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subtomogram averaging result</w:t>
            </w:r>
          </w:p>
        </w:tc>
        <w:tc>
          <w:tcPr>
            <w:tcW w:w="7050" w:type="dxa"/>
          </w:tcPr>
          <w:p w14:paraId="653B8650" w14:textId="67C858CC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A19">
              <w:rPr>
                <w:rFonts w:ascii="Times New Roman" w:hAnsi="Times New Roman" w:cs="Times New Roman"/>
                <w:sz w:val="18"/>
                <w:szCs w:val="18"/>
              </w:rPr>
              <w:t>torchrun --nproc_per_node=4 -m cryodrgn.commands.train_tomo_dist matpfull_expanded.star --poses matpfull_expanded_pose_euler.pkl -n 50 -b 8 --zdim 12 --lr 3.5e-5 --num-gpus 4 --multigpu --beta-control 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 w:rsidRPr="00187A19">
              <w:rPr>
                <w:rFonts w:ascii="Times New Roman" w:hAnsi="Times New Roman" w:cs="Times New Roman"/>
                <w:sz w:val="18"/>
                <w:szCs w:val="18"/>
              </w:rPr>
              <w:t xml:space="preserve"> -o . -r ../atpmask.mrc --split deep_splt.pkl --lamb 0.</w:t>
            </w:r>
            <w:r w:rsidR="00E16F3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 w:rsidRPr="00187A19">
              <w:rPr>
                <w:rFonts w:ascii="Times New Roman" w:hAnsi="Times New Roman" w:cs="Times New Roman"/>
                <w:sz w:val="18"/>
                <w:szCs w:val="18"/>
              </w:rPr>
              <w:t xml:space="preserve"> --bfactor 10. --valfrac 0.1 --templateres 192 --tmp-prefix tmp --datadir /work/jpma/luo/tomo/visual_pro/metadata/warp_tiltseries/ --angpix 2.72 --downfrac 1. --warp --tilt-range 69 --tilt-step 3 --estpose --ctfalpha 0.5 --ctfbeta 0.5 --masks ../mask2new.pkl --accum-step 2</w:t>
            </w:r>
          </w:p>
        </w:tc>
        <w:tc>
          <w:tcPr>
            <w:tcW w:w="1701" w:type="dxa"/>
          </w:tcPr>
          <w:p w14:paraId="36F2AD6D" w14:textId="5DA66997" w:rsidR="008D6881" w:rsidRPr="00187A19" w:rsidRDefault="00D32953" w:rsidP="002D1CB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8GB per GPU</w:t>
            </w:r>
          </w:p>
        </w:tc>
      </w:tr>
      <w:tr w:rsidR="008D6881" w:rsidRPr="00A569B3" w14:paraId="295798ED" w14:textId="16F3F8B4" w:rsidTr="001B5FF2">
        <w:trPr>
          <w:trHeight w:val="146"/>
        </w:trPr>
        <w:tc>
          <w:tcPr>
            <w:tcW w:w="2440" w:type="dxa"/>
            <w:vMerge/>
          </w:tcPr>
          <w:p w14:paraId="614BC2E6" w14:textId="77777777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139A2143" w14:textId="37E7B88E" w:rsidR="008D6881" w:rsidRPr="00A569B3" w:rsidRDefault="008D6881" w:rsidP="002D1C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PUS-ET on template matching results of 100 tomograms</w:t>
            </w:r>
          </w:p>
        </w:tc>
        <w:tc>
          <w:tcPr>
            <w:tcW w:w="7050" w:type="dxa"/>
          </w:tcPr>
          <w:p w14:paraId="367B0ABC" w14:textId="26C3318B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torchrun --nproc_per_node=4 train_tomo_dist atps1003d.star --poses atps1003d_pose_euler.pkl -n </w:t>
            </w:r>
            <w:r w:rsidR="00377DA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6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b 1</w:t>
            </w:r>
            <w:r w:rsidR="00767F6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-zdim 8 --lr 3.0e-5 --num-gpus 4 --multigpu --beta-control 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 w:rsidRPr="004E1E2E">
              <w:rPr>
                <w:rFonts w:ascii="Times New Roman" w:hAnsi="Times New Roman" w:cs="Times New Roman"/>
                <w:sz w:val="18"/>
                <w:szCs w:val="18"/>
              </w:rPr>
              <w:t xml:space="preserve"> -o . -r ../../atp/mask_ref.mrc --split deep.pkl --lamb 0.5 --bfactor 3. --valfrac 0.05 --templateres 128 --tmp-prefix tmp --datadir /work/jpma/luo/tomo/visual_pro/metadata/warp_tiltseries/ --angpix 3.92 --downfrac 1. --plot --warp --tilt-range 69 --tilt-step 3 --ctfalpha 0.5 --ctfbeta 0.5</w:t>
            </w:r>
          </w:p>
        </w:tc>
        <w:tc>
          <w:tcPr>
            <w:tcW w:w="1701" w:type="dxa"/>
          </w:tcPr>
          <w:p w14:paraId="2898DD85" w14:textId="220E9A09" w:rsidR="008D6881" w:rsidRPr="004E1E2E" w:rsidRDefault="000A49E6" w:rsidP="002D1CB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="007C34C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19361143" w14:textId="0B76FFC7" w:rsidTr="001B5FF2">
        <w:trPr>
          <w:trHeight w:val="146"/>
        </w:trPr>
        <w:tc>
          <w:tcPr>
            <w:tcW w:w="2440" w:type="dxa"/>
            <w:vMerge/>
          </w:tcPr>
          <w:p w14:paraId="209292A4" w14:textId="77777777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B94431F" w14:textId="12ABF020" w:rsidR="008D6881" w:rsidRPr="00A569B3" w:rsidRDefault="008D6881" w:rsidP="002D1C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tomoDRG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template matching results of 100 tomograms</w:t>
            </w:r>
          </w:p>
        </w:tc>
        <w:tc>
          <w:tcPr>
            <w:tcW w:w="7050" w:type="dxa"/>
          </w:tcPr>
          <w:p w14:paraId="4389D17A" w14:textId="0B76A103" w:rsidR="008D6881" w:rsidRPr="00A569B3" w:rsidRDefault="008D6881" w:rsidP="002D1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6333">
              <w:rPr>
                <w:rFonts w:ascii="Times New Roman" w:hAnsi="Times New Roman" w:cs="Times New Roman"/>
                <w:sz w:val="18"/>
                <w:szCs w:val="18"/>
              </w:rPr>
              <w:t xml:space="preserve">tomodrgn train_vae ../../warp_tiltseries/atps1402d_optimisation_set.star --outdir zatp100/ --zdim 8 --uninvert-data --num-epochs </w:t>
            </w:r>
            <w:r w:rsidR="0017546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6</w:t>
            </w:r>
            <w:r w:rsidRPr="00CC6333">
              <w:rPr>
                <w:rFonts w:ascii="Times New Roman" w:hAnsi="Times New Roman" w:cs="Times New Roman"/>
                <w:sz w:val="18"/>
                <w:szCs w:val="18"/>
              </w:rPr>
              <w:t xml:space="preserve"> --l-dose-mask --recon-dose-weight --recon-tilt-weight --batch-size </w:t>
            </w:r>
            <w:r w:rsidR="00CE6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D55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C6333">
              <w:rPr>
                <w:rFonts w:ascii="Times New Roman" w:hAnsi="Times New Roman" w:cs="Times New Roman"/>
                <w:sz w:val="18"/>
                <w:szCs w:val="18"/>
              </w:rPr>
              <w:t xml:space="preserve"> --lazy --num-workers 2 --prefetch-factor 2 --persistent-workers --multigpu --source-software warptools</w:t>
            </w:r>
          </w:p>
        </w:tc>
        <w:tc>
          <w:tcPr>
            <w:tcW w:w="1701" w:type="dxa"/>
          </w:tcPr>
          <w:p w14:paraId="6F3F1B34" w14:textId="76BA7FDA" w:rsidR="008D6881" w:rsidRPr="00CC6333" w:rsidRDefault="00D46656" w:rsidP="002D1CB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  <w:r w:rsidR="00FF429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1184525C" w14:textId="630396A5" w:rsidTr="001B5FF2">
        <w:trPr>
          <w:trHeight w:val="625"/>
        </w:trPr>
        <w:tc>
          <w:tcPr>
            <w:tcW w:w="2440" w:type="dxa"/>
            <w:vMerge w:val="restart"/>
          </w:tcPr>
          <w:p w14:paraId="4A40E5F2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pombe</w:t>
            </w:r>
          </w:p>
          <w:p w14:paraId="36C24E01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80S ribosome, EMPIAR- 10988</w:t>
            </w:r>
          </w:p>
        </w:tc>
        <w:tc>
          <w:tcPr>
            <w:tcW w:w="2430" w:type="dxa"/>
          </w:tcPr>
          <w:p w14:paraId="00C7BC82" w14:textId="2C57C1EA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template matching results</w:t>
            </w:r>
          </w:p>
        </w:tc>
        <w:tc>
          <w:tcPr>
            <w:tcW w:w="7050" w:type="dxa"/>
          </w:tcPr>
          <w:p w14:paraId="5769D103" w14:textId="409E44FD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975E8">
              <w:rPr>
                <w:rFonts w:ascii="Times New Roman" w:hAnsi="Times New Roman" w:cs="Times New Roman"/>
                <w:sz w:val="18"/>
                <w:szCs w:val="18"/>
              </w:rPr>
              <w:t>dsd train_tomo ribotm.star --poses ribotm_pose_euler.pkl -n 40 -b 1</w:t>
            </w:r>
            <w:r w:rsidR="00C238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975E8">
              <w:rPr>
                <w:rFonts w:ascii="Times New Roman" w:hAnsi="Times New Roman" w:cs="Times New Roman"/>
                <w:sz w:val="18"/>
                <w:szCs w:val="18"/>
              </w:rPr>
              <w:t xml:space="preserve"> --zdim 12 --lr 3.e-5 --num-gpus 4 --multigpu --beta-control 0.5 -o . -r ../zribotm_pose/mask.mrc --split deep.pkl --lamb 0.5 --bfactor 3. --valfrac 0.05 --templateres 128 --tmp-prefix tmp --datadir /work/jpma/luo/tomo/warp_DEF/metadata/warp_tiltseries/ --angpix 3.37 --downfrac 1. --warp --tilt-range 50 --tilt-step 2 --ctfalpha 0. --ctfbeta 1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01" w:type="dxa"/>
          </w:tcPr>
          <w:p w14:paraId="1BB7226B" w14:textId="64DCB02D" w:rsidR="008D6881" w:rsidRPr="002975E8" w:rsidRDefault="00E1722B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="0027517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2BC39FD9" w14:textId="5BB01A9E" w:rsidTr="001B5FF2">
        <w:trPr>
          <w:trHeight w:val="146"/>
        </w:trPr>
        <w:tc>
          <w:tcPr>
            <w:tcW w:w="2440" w:type="dxa"/>
            <w:vMerge/>
          </w:tcPr>
          <w:p w14:paraId="2203A28B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0F690D1C" w14:textId="035BD8C0" w:rsidR="008D6881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tomoDRG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template matching results</w:t>
            </w:r>
          </w:p>
          <w:p w14:paraId="3311F14B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50" w:type="dxa"/>
          </w:tcPr>
          <w:p w14:paraId="6D4C8628" w14:textId="1454A855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F2858">
              <w:rPr>
                <w:rFonts w:ascii="Times New Roman" w:hAnsi="Times New Roman" w:cs="Times New Roman"/>
                <w:sz w:val="18"/>
                <w:szCs w:val="18"/>
              </w:rPr>
              <w:t xml:space="preserve">tomodrgn train_vae ../../warp_tiltseries/ribotm2d_optimisation_set.star --outdir z12/ --zdim 12 --uninvert-data --num-epochs 40 --l-dose-mask --recon-dose-weight --recon-tilt-weight --batch-size </w:t>
            </w:r>
            <w:r w:rsidR="006D69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839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F2858">
              <w:rPr>
                <w:rFonts w:ascii="Times New Roman" w:hAnsi="Times New Roman" w:cs="Times New Roman"/>
                <w:sz w:val="18"/>
                <w:szCs w:val="18"/>
              </w:rPr>
              <w:t xml:space="preserve"> --lazy --num-workers 2 --prefetch-factor 2 --persistent-workers</w:t>
            </w:r>
          </w:p>
        </w:tc>
        <w:tc>
          <w:tcPr>
            <w:tcW w:w="1701" w:type="dxa"/>
          </w:tcPr>
          <w:p w14:paraId="0DF9FEA3" w14:textId="41B3A662" w:rsidR="008D6881" w:rsidRPr="005F2858" w:rsidRDefault="00EE7EF0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  <w:r w:rsidR="00CE3C7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4215F577" w14:textId="4AAA6185" w:rsidTr="001B5FF2">
        <w:trPr>
          <w:trHeight w:val="146"/>
        </w:trPr>
        <w:tc>
          <w:tcPr>
            <w:tcW w:w="2440" w:type="dxa"/>
            <w:vMerge/>
          </w:tcPr>
          <w:p w14:paraId="2EE575CC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3E4CCE1" w14:textId="07D9626C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OPUS-ET on pose perturbations </w:t>
            </w:r>
            <w:r w:rsidR="00B1143C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and template dependence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f template matching result with full model</w:t>
            </w:r>
          </w:p>
        </w:tc>
        <w:tc>
          <w:tcPr>
            <w:tcW w:w="7050" w:type="dxa"/>
          </w:tcPr>
          <w:p w14:paraId="6B94AF4C" w14:textId="323312F3" w:rsidR="008D6881" w:rsidRPr="005F2858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5E8">
              <w:rPr>
                <w:rFonts w:ascii="Times New Roman" w:hAnsi="Times New Roman" w:cs="Times New Roman"/>
                <w:sz w:val="18"/>
                <w:szCs w:val="18"/>
              </w:rPr>
              <w:t>dsd train_tomo ribotm.star --poses ribotm_pose_euler.pkl -n 40 -b 12 --zdim 12 --lr 3.5e-5 --num-gpus 4 --multigpu --beta-control 0.5 -o . -r ../zribotm_pose/mask.mrc --split deep.pkl --lamb 0.5 --bfactor 3. --valfrac 0.05 --templateres 128 --tmp-prefix tmp --datadir /work/jpma/luo/tomo/warp_DEF/metadata/warp_tiltseries/ --angpix 3.37 --downfrac 1. --warp --tilt-range 50 --tilt-step 2 --ctfalpha 0. --ctfbeta 1. --estpose --accum-step 2</w:t>
            </w:r>
          </w:p>
        </w:tc>
        <w:tc>
          <w:tcPr>
            <w:tcW w:w="1701" w:type="dxa"/>
          </w:tcPr>
          <w:p w14:paraId="056C0EE6" w14:textId="55C05785" w:rsidR="008D6881" w:rsidRPr="002975E8" w:rsidRDefault="008A52A0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2GB per GPU</w:t>
            </w:r>
          </w:p>
        </w:tc>
      </w:tr>
      <w:tr w:rsidR="008D6881" w:rsidRPr="00A569B3" w14:paraId="4EC7AD3A" w14:textId="1D845065" w:rsidTr="001B5FF2">
        <w:trPr>
          <w:trHeight w:val="146"/>
        </w:trPr>
        <w:tc>
          <w:tcPr>
            <w:tcW w:w="2440" w:type="dxa"/>
            <w:vMerge/>
          </w:tcPr>
          <w:p w14:paraId="783E8A18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1244B4A1" w14:textId="3951A1D5" w:rsidR="008D6881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OPUS-ET on pose perturbations of template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lastRenderedPageBreak/>
              <w:t>matching result with composition-only model</w:t>
            </w:r>
          </w:p>
        </w:tc>
        <w:tc>
          <w:tcPr>
            <w:tcW w:w="7050" w:type="dxa"/>
          </w:tcPr>
          <w:p w14:paraId="70D24C58" w14:textId="17B9829D" w:rsidR="008D6881" w:rsidRPr="002975E8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sd train_tomo ribotm.star --poses ribotm_pose_euler.pkl -n 40 -b 12 --zdim 12 --lr 3.5e-5 --num-gpus 4 --multigpu --beta-control 0.5 -o . -r ../zribotm_pose/mask.mrc --split deep.pkl --</w:t>
            </w:r>
            <w:r w:rsidRPr="00297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mb 0.5 --bfactor 3. --valfrac 0.05 --templateres 128 --tmp-prefix tmp --datadir /work/jpma/luo/tomo/warp_DEF/metadata/warp_tiltseries/ --angpix 3.37 --downfrac 1. --warp --tilt-range 50 --tilt-step 2 --ctfalpha 0. --ctfbeta 1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2975E8">
              <w:rPr>
                <w:rFonts w:ascii="Times New Roman" w:hAnsi="Times New Roman" w:cs="Times New Roman"/>
                <w:sz w:val="18"/>
                <w:szCs w:val="18"/>
              </w:rPr>
              <w:t>--accum-step 2</w:t>
            </w:r>
          </w:p>
        </w:tc>
        <w:tc>
          <w:tcPr>
            <w:tcW w:w="1701" w:type="dxa"/>
          </w:tcPr>
          <w:p w14:paraId="780CE710" w14:textId="794F3D13" w:rsidR="008D6881" w:rsidRPr="002975E8" w:rsidRDefault="008A52A0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lastRenderedPageBreak/>
              <w:t>12GB per GPU</w:t>
            </w:r>
          </w:p>
        </w:tc>
      </w:tr>
      <w:tr w:rsidR="008D6881" w:rsidRPr="00A569B3" w14:paraId="7D7EA1C1" w14:textId="22094FBE" w:rsidTr="001B5FF2">
        <w:trPr>
          <w:trHeight w:val="146"/>
        </w:trPr>
        <w:tc>
          <w:tcPr>
            <w:tcW w:w="2440" w:type="dxa"/>
            <w:vMerge/>
          </w:tcPr>
          <w:p w14:paraId="4F3E3D4C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21C27F67" w14:textId="5433F8AF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PUS-ET on high resolution subtomogram averaging result</w:t>
            </w:r>
          </w:p>
        </w:tc>
        <w:tc>
          <w:tcPr>
            <w:tcW w:w="7050" w:type="dxa"/>
          </w:tcPr>
          <w:p w14:paraId="3D9E5062" w14:textId="65D1488A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5010">
              <w:rPr>
                <w:rFonts w:ascii="Times New Roman" w:hAnsi="Times New Roman" w:cs="Times New Roman"/>
                <w:sz w:val="18"/>
                <w:szCs w:val="18"/>
              </w:rPr>
              <w:t>torchrun --nproc_per_node=4 -m cryodrgn.commands.train_tomo_dist ../zribo_test/matching80s.star --poses ../zribo_test/matching80s_pose_euler.pkl -n 60 -b 8 --zdim 12 --lr 4e-5 --num-gpus 4 --multigpu --beta-control 0.5 -o . -r ../zribo_test/mask.mrc --split deep.pkl --lamb 1.0 --bfactor 4. --valfrac 0.05 --templateres 160 --tmp-prefix tmp --datadir /work/jpma/luo/tomo/warp_DEF/metadata/warp_tiltseries/ --angpix 3.37 --downfrac 1. --warp --tilt-range 50 --tilt-step 2 --ctfalpha 0. --ctfbeta 1. --accum-step 1 --estpose --masks ../mask_params.pkl --encoderres 13</w:t>
            </w:r>
          </w:p>
        </w:tc>
        <w:tc>
          <w:tcPr>
            <w:tcW w:w="1701" w:type="dxa"/>
          </w:tcPr>
          <w:p w14:paraId="5A44FA52" w14:textId="40487CD5" w:rsidR="008D6881" w:rsidRPr="000F5010" w:rsidRDefault="00DD6622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6GB per GPU</w:t>
            </w:r>
          </w:p>
        </w:tc>
      </w:tr>
      <w:tr w:rsidR="008D6881" w:rsidRPr="00A569B3" w14:paraId="10FCD081" w14:textId="234414E0" w:rsidTr="001B5FF2">
        <w:trPr>
          <w:trHeight w:val="424"/>
        </w:trPr>
        <w:tc>
          <w:tcPr>
            <w:tcW w:w="2440" w:type="dxa"/>
            <w:vMerge w:val="restart"/>
          </w:tcPr>
          <w:p w14:paraId="0AD8104B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pombe</w:t>
            </w: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 FAS, EMPIAR-10988</w:t>
            </w:r>
          </w:p>
        </w:tc>
        <w:tc>
          <w:tcPr>
            <w:tcW w:w="2430" w:type="dxa"/>
          </w:tcPr>
          <w:p w14:paraId="75E70249" w14:textId="333EAA0E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template matching result</w:t>
            </w:r>
          </w:p>
        </w:tc>
        <w:tc>
          <w:tcPr>
            <w:tcW w:w="7050" w:type="dxa"/>
          </w:tcPr>
          <w:p w14:paraId="4BDA4E5B" w14:textId="7CCCD05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10B">
              <w:rPr>
                <w:rFonts w:ascii="Times New Roman" w:hAnsi="Times New Roman" w:cs="Times New Roman"/>
                <w:sz w:val="18"/>
                <w:szCs w:val="18"/>
              </w:rPr>
              <w:t xml:space="preserve">dsd train_tomo ../zfastm/fastmexpanded.star --poses ../zfastm/fastmexpanded_pose_euler.pkl -n 40 -b 10 --zdim 10 --lr </w:t>
            </w:r>
            <w:r w:rsidR="002C2B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D110B">
              <w:rPr>
                <w:rFonts w:ascii="Times New Roman" w:hAnsi="Times New Roman" w:cs="Times New Roman"/>
                <w:sz w:val="18"/>
                <w:szCs w:val="18"/>
              </w:rPr>
              <w:t>.e-5 --num-gpus 4 --multigpu --beta-control 0.5 -o . -r ../zribotmt/mask.mrc --split deep.pkl --lamb 0.5 --bfactor 3. --valfrac 0.05 --templateres 128 --tmp-prefix tmp --datadir /work/jpma/luo/tomo/warp_DEF/metadata/warp_tiltseries/ --angpix 3.37 --downfrac 1. --warp --tilt-range 50 --tilt-step 2 --ctfalpha 0. --ctfbeta 1.</w:t>
            </w:r>
          </w:p>
        </w:tc>
        <w:tc>
          <w:tcPr>
            <w:tcW w:w="1701" w:type="dxa"/>
          </w:tcPr>
          <w:p w14:paraId="05E19D3C" w14:textId="2CB714E9" w:rsidR="008D6881" w:rsidRPr="000D110B" w:rsidRDefault="00792AB0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="00AF627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7BF8B9A8" w14:textId="3B59C1B1" w:rsidTr="001B5FF2">
        <w:trPr>
          <w:trHeight w:val="146"/>
        </w:trPr>
        <w:tc>
          <w:tcPr>
            <w:tcW w:w="2440" w:type="dxa"/>
            <w:vMerge/>
          </w:tcPr>
          <w:p w14:paraId="4DD7975D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61E9039A" w14:textId="25ED3EC0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omoDRGN on template matching result</w:t>
            </w:r>
          </w:p>
        </w:tc>
        <w:tc>
          <w:tcPr>
            <w:tcW w:w="7050" w:type="dxa"/>
          </w:tcPr>
          <w:p w14:paraId="0F599D6B" w14:textId="47DB1652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602">
              <w:rPr>
                <w:rFonts w:ascii="Times New Roman" w:hAnsi="Times New Roman" w:cs="Times New Roman"/>
                <w:sz w:val="18"/>
                <w:szCs w:val="18"/>
              </w:rPr>
              <w:t xml:space="preserve">tomodrgn train_vae ../../warp_tiltseries/fastm2d_optimisation_set.star --outdir zfas/ --zdim 10 --uninvert-data --num-epochs 40 --l-dose-mask --recon-dose-weight --recon-tilt-weight --batch-size </w:t>
            </w:r>
            <w:r w:rsidR="007109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58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3602">
              <w:rPr>
                <w:rFonts w:ascii="Times New Roman" w:hAnsi="Times New Roman" w:cs="Times New Roman"/>
                <w:sz w:val="18"/>
                <w:szCs w:val="18"/>
              </w:rPr>
              <w:t xml:space="preserve"> --lazy --num-workers 2 --prefetch-factor 2 --persistent-workers --source-software warptools</w:t>
            </w:r>
            <w:r w:rsidR="00EF053C">
              <w:rPr>
                <w:rFonts w:ascii="Times New Roman" w:hAnsi="Times New Roman" w:cs="Times New Roman"/>
                <w:sz w:val="18"/>
                <w:szCs w:val="18"/>
              </w:rPr>
              <w:t xml:space="preserve"> --multigpu</w:t>
            </w:r>
          </w:p>
        </w:tc>
        <w:tc>
          <w:tcPr>
            <w:tcW w:w="1701" w:type="dxa"/>
          </w:tcPr>
          <w:p w14:paraId="7D68744B" w14:textId="1938F95D" w:rsidR="008D6881" w:rsidRPr="00923602" w:rsidRDefault="00354C49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  <w:r w:rsidR="00AF627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6706C656" w14:textId="2B426F03" w:rsidTr="001B5FF2">
        <w:trPr>
          <w:trHeight w:val="146"/>
        </w:trPr>
        <w:tc>
          <w:tcPr>
            <w:tcW w:w="2440" w:type="dxa"/>
            <w:vMerge/>
          </w:tcPr>
          <w:p w14:paraId="0FF74D2F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6E10BEB4" w14:textId="170A2BFB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PUS-ET on pose perturbations of template matching result with full model</w:t>
            </w:r>
          </w:p>
        </w:tc>
        <w:tc>
          <w:tcPr>
            <w:tcW w:w="7050" w:type="dxa"/>
          </w:tcPr>
          <w:p w14:paraId="59A34123" w14:textId="05998585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torchrun --nproc_per_node=4 cryodrgn.commands.train_tomo_dist </w:t>
            </w:r>
            <w:r w:rsidRPr="000E6147">
              <w:rPr>
                <w:rFonts w:ascii="Times New Roman" w:hAnsi="Times New Roman" w:cs="Times New Roman"/>
                <w:sz w:val="18"/>
                <w:szCs w:val="18"/>
              </w:rPr>
              <w:t>fasexpanded.star --poses fasexpanded_pose_euler.pkl -n 40 -b 10 --zdim 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0E6147">
              <w:rPr>
                <w:rFonts w:ascii="Times New Roman" w:hAnsi="Times New Roman" w:cs="Times New Roman"/>
                <w:sz w:val="18"/>
                <w:szCs w:val="18"/>
              </w:rPr>
              <w:t xml:space="preserve"> --lr 3.0e-5 --num-gpus 4 --multigpu --beta-control 0.5 -o . -r ../zribotmt/mask.mrc --split deep.pkl --lamb 0.5 --bfactor 3. --valfrac 0.05 --templateres 128 --tmp-prefix tmp --datadir /work/jpma/luo/tomo/warp_DEF/metadata/warp_tiltseries/ --angpix 3.37 --downfrac 1. --warp --tilt-range 50 --tilt-step 2 --ctfalpha 0. --ctfbeta 1. --estpose --accum-step 2</w:t>
            </w:r>
          </w:p>
        </w:tc>
        <w:tc>
          <w:tcPr>
            <w:tcW w:w="1701" w:type="dxa"/>
          </w:tcPr>
          <w:p w14:paraId="2EA9930B" w14:textId="74DECB3F" w:rsidR="008D6881" w:rsidRDefault="00B9032C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="00AF627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546123" w14:paraId="1B43BDA9" w14:textId="3A7AD561" w:rsidTr="001B5FF2">
        <w:trPr>
          <w:trHeight w:val="838"/>
        </w:trPr>
        <w:tc>
          <w:tcPr>
            <w:tcW w:w="2440" w:type="dxa"/>
            <w:vMerge w:val="restart"/>
          </w:tcPr>
          <w:p w14:paraId="09F3BD4B" w14:textId="77777777" w:rsidR="008D6881" w:rsidRPr="00A569B3" w:rsidRDefault="008D6881" w:rsidP="00C75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4AE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pneumoniae</w:t>
            </w:r>
            <w:r w:rsidRPr="00694AE7">
              <w:rPr>
                <w:rFonts w:ascii="Times New Roman" w:hAnsi="Times New Roman" w:cs="Times New Roman"/>
                <w:sz w:val="18"/>
                <w:szCs w:val="18"/>
              </w:rPr>
              <w:t xml:space="preserve"> 70S ribosome, EMPIAR-11843</w:t>
            </w:r>
          </w:p>
          <w:p w14:paraId="66B196DF" w14:textId="77777777" w:rsidR="008D6881" w:rsidRPr="00A569B3" w:rsidRDefault="008D6881" w:rsidP="00C75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430" w:type="dxa"/>
          </w:tcPr>
          <w:p w14:paraId="05571C49" w14:textId="0CC5E936" w:rsidR="008D6881" w:rsidRPr="00A569B3" w:rsidDel="008B5C4C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full dataset</w:t>
            </w:r>
          </w:p>
        </w:tc>
        <w:tc>
          <w:tcPr>
            <w:tcW w:w="7050" w:type="dxa"/>
          </w:tcPr>
          <w:p w14:paraId="5C649F65" w14:textId="46A88BAC" w:rsidR="008D6881" w:rsidRPr="0054612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250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dsd train_tomo ../op64/subtomos.star --poses ../op64/subtomos_pose_euler.pkl -n 40 -b 8 --zdim 12 --lr 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4</w:t>
            </w:r>
            <w:r w:rsidRPr="005E250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e-5 --num-gpus 4 --multigpu --beta-control </w:t>
            </w:r>
            <w:r w:rsidR="00197F3C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0.5</w:t>
            </w:r>
            <w:r w:rsidRPr="005E250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-o . -r ../opus/mask.mrc --split ribola_split.pkl --lamb 0.</w:t>
            </w:r>
            <w:r w:rsidR="000B3495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5</w:t>
            </w:r>
            <w:r w:rsidRPr="005E250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--bfactor 2. --valfrac 0.1 --templateres 192 --datadir /work/jpma/luo/tomo/10499/drgn/subtomos/ --angpix 1.7 --downfrac 0.9 --estpose</w:t>
            </w:r>
          </w:p>
        </w:tc>
        <w:tc>
          <w:tcPr>
            <w:tcW w:w="1701" w:type="dxa"/>
          </w:tcPr>
          <w:p w14:paraId="1558AF8D" w14:textId="677A9C13" w:rsidR="008D6881" w:rsidRPr="005E2506" w:rsidRDefault="003A3F33" w:rsidP="00C75339">
            <w:pPr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28GB per GPU</w:t>
            </w:r>
          </w:p>
        </w:tc>
      </w:tr>
      <w:tr w:rsidR="008D6881" w:rsidRPr="00546123" w14:paraId="65C0D991" w14:textId="06536860" w:rsidTr="001B5FF2">
        <w:trPr>
          <w:trHeight w:val="146"/>
        </w:trPr>
        <w:tc>
          <w:tcPr>
            <w:tcW w:w="2440" w:type="dxa"/>
            <w:vMerge/>
          </w:tcPr>
          <w:p w14:paraId="10CFB950" w14:textId="77777777" w:rsidR="008D6881" w:rsidRPr="00A569B3" w:rsidRDefault="008D6881" w:rsidP="00C75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430" w:type="dxa"/>
          </w:tcPr>
          <w:p w14:paraId="36C66430" w14:textId="64C034B5" w:rsidR="008D6881" w:rsidRPr="00A569B3" w:rsidDel="008B5C4C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 xml:space="preserve">CryoDRGN-ET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n 8</w:t>
            </w:r>
            <w:r w:rsidR="00A90DAC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omograms</w:t>
            </w:r>
          </w:p>
        </w:tc>
        <w:tc>
          <w:tcPr>
            <w:tcW w:w="7050" w:type="dxa"/>
          </w:tcPr>
          <w:p w14:paraId="58BD0049" w14:textId="08563098" w:rsidR="008D6881" w:rsidRPr="0054612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900">
              <w:rPr>
                <w:rFonts w:ascii="Times New Roman" w:hAnsi="Times New Roman" w:cs="Times New Roman"/>
                <w:sz w:val="18"/>
                <w:szCs w:val="18"/>
              </w:rPr>
              <w:t>cryodrgn train_vae test8.star --ctf test8etctf.pkl --poses test8etpose.pkl --encode-mode tilt --dose-per-tilt 3.0 --zdim 8 -n 50 -o drgnet8/ --multigpu</w:t>
            </w:r>
          </w:p>
        </w:tc>
        <w:tc>
          <w:tcPr>
            <w:tcW w:w="1701" w:type="dxa"/>
          </w:tcPr>
          <w:p w14:paraId="48D7EE89" w14:textId="3209A84F" w:rsidR="008D6881" w:rsidRPr="00125900" w:rsidRDefault="00B93A71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  <w:r w:rsidR="00685B5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37A6E81B" w14:textId="1EE6D86F" w:rsidTr="001B5FF2">
        <w:trPr>
          <w:trHeight w:val="146"/>
        </w:trPr>
        <w:tc>
          <w:tcPr>
            <w:tcW w:w="2440" w:type="dxa"/>
            <w:vMerge/>
          </w:tcPr>
          <w:p w14:paraId="326782D7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2860A88F" w14:textId="10AF65C2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OPUS-E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8 tomograms</w:t>
            </w:r>
          </w:p>
        </w:tc>
        <w:tc>
          <w:tcPr>
            <w:tcW w:w="7050" w:type="dxa"/>
          </w:tcPr>
          <w:p w14:paraId="66ADE13E" w14:textId="709F35B7" w:rsidR="008D6881" w:rsidRPr="00A569B3" w:rsidRDefault="00314443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F5010">
              <w:rPr>
                <w:rFonts w:ascii="Times New Roman" w:hAnsi="Times New Roman" w:cs="Times New Roman"/>
                <w:sz w:val="18"/>
                <w:szCs w:val="18"/>
              </w:rPr>
              <w:t>torchrun --nproc_per_node=4 -m cryodrgn.commands.train_tomo_dist</w:t>
            </w:r>
            <w:r w:rsidR="008D6881" w:rsidRPr="001503E6">
              <w:rPr>
                <w:rFonts w:ascii="Times New Roman" w:hAnsi="Times New Roman" w:cs="Times New Roman"/>
                <w:sz w:val="18"/>
                <w:szCs w:val="18"/>
              </w:rPr>
              <w:t xml:space="preserve"> train_tomo ../op8/subtomos.star --poses ../op8/subtomos_pose_euler.pkl -n 50 -b 8 --zdim 8 --lr 5e-5 --num-gpus </w:t>
            </w:r>
            <w:r w:rsidR="00E41144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="008D6881" w:rsidRPr="001503E6">
              <w:rPr>
                <w:rFonts w:ascii="Times New Roman" w:hAnsi="Times New Roman" w:cs="Times New Roman"/>
                <w:sz w:val="18"/>
                <w:szCs w:val="18"/>
              </w:rPr>
              <w:t xml:space="preserve"> --multigpu --beta-control </w:t>
            </w:r>
            <w:r w:rsidR="000724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="008D6881" w:rsidRPr="001503E6">
              <w:rPr>
                <w:rFonts w:ascii="Times New Roman" w:hAnsi="Times New Roman" w:cs="Times New Roman"/>
                <w:sz w:val="18"/>
                <w:szCs w:val="18"/>
              </w:rPr>
              <w:t>.5 -o . -r ../opus/mask.mrc --split ribola_split.pkl --lamb 1. --bfactor 2. --valfrac 0.0 --templateres 176 --datadir /work/jpma/luo/tomo/10499/drgn/subtomos96/subtomos/ --angpix 3.7 --downfrac 1. --estpose --ctfalpha 0 --ctfbeta 1</w:t>
            </w:r>
          </w:p>
        </w:tc>
        <w:tc>
          <w:tcPr>
            <w:tcW w:w="1701" w:type="dxa"/>
          </w:tcPr>
          <w:p w14:paraId="1909EBED" w14:textId="1DFA2DEB" w:rsidR="008D6881" w:rsidRPr="001503E6" w:rsidRDefault="00F156EF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="00D32F8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  <w:tr w:rsidR="008D6881" w:rsidRPr="00A569B3" w14:paraId="756E79DF" w14:textId="2CAC8F28" w:rsidTr="001B5FF2">
        <w:trPr>
          <w:trHeight w:val="146"/>
        </w:trPr>
        <w:tc>
          <w:tcPr>
            <w:tcW w:w="2440" w:type="dxa"/>
            <w:vMerge/>
          </w:tcPr>
          <w:p w14:paraId="192332D2" w14:textId="77777777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10FB7CAB" w14:textId="27FEB244" w:rsidR="008D6881" w:rsidRPr="00A569B3" w:rsidRDefault="008D6881" w:rsidP="00C753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569B3">
              <w:rPr>
                <w:rFonts w:ascii="Times New Roman" w:hAnsi="Times New Roman" w:cs="Times New Roman"/>
                <w:sz w:val="18"/>
                <w:szCs w:val="18"/>
              </w:rPr>
              <w:t>tomoDRG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on 8 tomograms</w:t>
            </w:r>
          </w:p>
        </w:tc>
        <w:tc>
          <w:tcPr>
            <w:tcW w:w="7050" w:type="dxa"/>
          </w:tcPr>
          <w:p w14:paraId="6922C1B7" w14:textId="0CFF70C0" w:rsidR="008D6881" w:rsidRPr="00A569B3" w:rsidRDefault="008D6881" w:rsidP="00C75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638">
              <w:rPr>
                <w:rFonts w:ascii="Times New Roman" w:hAnsi="Times New Roman" w:cs="Times New Roman"/>
                <w:sz w:val="18"/>
                <w:szCs w:val="18"/>
              </w:rPr>
              <w:t>tomodrgn train_vae test8.star --zdim 8 --outdir drgn8 --num-epochs 50 --multigpu</w:t>
            </w:r>
          </w:p>
        </w:tc>
        <w:tc>
          <w:tcPr>
            <w:tcW w:w="1701" w:type="dxa"/>
          </w:tcPr>
          <w:p w14:paraId="72FCC3E0" w14:textId="3E20343A" w:rsidR="008D6881" w:rsidRPr="00515638" w:rsidRDefault="005E62B9" w:rsidP="00C7533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="00D2470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B per GPU</w:t>
            </w:r>
          </w:p>
        </w:tc>
      </w:tr>
    </w:tbl>
    <w:p w14:paraId="7E44FA67" w14:textId="08FFF2FA" w:rsidR="003672AB" w:rsidRPr="00BA72FC" w:rsidRDefault="00784C0F" w:rsidP="00711835">
      <w:pPr>
        <w:rPr>
          <w:rFonts w:ascii="Times New Roman" w:hAnsi="Times New Roman" w:cs="Times New Roman"/>
          <w:sz w:val="18"/>
          <w:szCs w:val="18"/>
        </w:rPr>
      </w:pPr>
      <w:r w:rsidRPr="00F26B2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DC36D8">
        <w:rPr>
          <w:rFonts w:ascii="Times New Roman" w:hAnsi="Times New Roman" w:cs="Times New Roman" w:hint="eastAsia"/>
          <w:sz w:val="18"/>
          <w:szCs w:val="18"/>
          <w:lang w:eastAsia="zh-CN"/>
        </w:rPr>
        <w:t>--</w:t>
      </w:r>
      <w:r w:rsidR="00BA72FC" w:rsidRPr="00BA72FC">
        <w:rPr>
          <w:rFonts w:ascii="Times New Roman" w:hAnsi="Times New Roman" w:cs="Times New Roman"/>
          <w:sz w:val="18"/>
          <w:szCs w:val="18"/>
        </w:rPr>
        <w:t>templateres</w:t>
      </w:r>
      <w:r w:rsidR="006E6A1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 xml:space="preserve">specifies </w:t>
      </w:r>
      <w:r w:rsidR="00696CEA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the output size of </w:t>
      </w:r>
      <w:r w:rsidR="006B2453">
        <w:rPr>
          <w:rFonts w:ascii="Times New Roman" w:hAnsi="Times New Roman" w:cs="Times New Roman"/>
          <w:sz w:val="18"/>
          <w:szCs w:val="18"/>
          <w:lang w:eastAsia="zh-CN"/>
        </w:rPr>
        <w:t>convolutional</w:t>
      </w:r>
      <w:r w:rsidR="00696CEA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neural network </w:t>
      </w:r>
      <w:r w:rsidR="00BA72FC" w:rsidRPr="00BA72FC">
        <w:rPr>
          <w:rFonts w:ascii="Times New Roman" w:hAnsi="Times New Roman" w:cs="Times New Roman"/>
          <w:sz w:val="18"/>
          <w:szCs w:val="18"/>
        </w:rPr>
        <w:t>(in voxels) used for training. --angpix is the pixel size in</w:t>
      </w:r>
      <w:r w:rsidR="006E6A1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>Ångströms. -n and -b specify the number of training epochs and batch size per GPU,</w:t>
      </w:r>
      <w:r w:rsidR="006E6A1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>respectively. --zdim controls the dimensionality of the composition latent space. --lr is</w:t>
      </w:r>
      <w:r w:rsidR="006E6A1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 xml:space="preserve">the learning rate. --lamb controls the weight of the </w:t>
      </w:r>
      <w:r w:rsidR="00BA72FC" w:rsidRPr="00BA72FC">
        <w:rPr>
          <w:rFonts w:ascii="Times New Roman" w:hAnsi="Times New Roman" w:cs="Times New Roman"/>
          <w:sz w:val="18"/>
          <w:szCs w:val="18"/>
        </w:rPr>
        <w:lastRenderedPageBreak/>
        <w:t>structural disentanglement prior.</w:t>
      </w:r>
      <w:r w:rsidR="006E6A1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 xml:space="preserve">--bfactor applies a B-factor </w:t>
      </w:r>
      <w:r w:rsidR="00552191">
        <w:rPr>
          <w:rFonts w:ascii="Times New Roman" w:hAnsi="Times New Roman" w:cs="Times New Roman" w:hint="eastAsia"/>
          <w:sz w:val="18"/>
          <w:szCs w:val="18"/>
          <w:lang w:eastAsia="zh-CN"/>
        </w:rPr>
        <w:t>blurring</w:t>
      </w:r>
      <w:r w:rsidR="0058369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in CTF</w:t>
      </w:r>
      <w:r w:rsidR="00BA72FC" w:rsidRPr="00BA72FC">
        <w:rPr>
          <w:rFonts w:ascii="Times New Roman" w:hAnsi="Times New Roman" w:cs="Times New Roman"/>
          <w:sz w:val="18"/>
          <w:szCs w:val="18"/>
        </w:rPr>
        <w:t xml:space="preserve"> to the </w:t>
      </w:r>
      <w:r w:rsidR="00E039A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decoder </w:t>
      </w:r>
      <w:r w:rsidR="00E15691">
        <w:rPr>
          <w:rFonts w:ascii="Times New Roman" w:hAnsi="Times New Roman" w:cs="Times New Roman" w:hint="eastAsia"/>
          <w:sz w:val="18"/>
          <w:szCs w:val="18"/>
          <w:lang w:eastAsia="zh-CN"/>
        </w:rPr>
        <w:t>reconstruction</w:t>
      </w:r>
      <w:r w:rsidR="00BA72FC" w:rsidRPr="00BA72FC">
        <w:rPr>
          <w:rFonts w:ascii="Times New Roman" w:hAnsi="Times New Roman" w:cs="Times New Roman"/>
          <w:sz w:val="18"/>
          <w:szCs w:val="18"/>
        </w:rPr>
        <w:t xml:space="preserve"> during training to adjust the</w:t>
      </w:r>
      <w:r w:rsidR="006E6A1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>frequency weighting of the reconstruction loss. --valfrac sets the fraction of particles</w:t>
      </w:r>
      <w:r w:rsidR="006E6A1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 xml:space="preserve">held out for validation. </w:t>
      </w:r>
      <w:r w:rsidR="00711835" w:rsidRPr="00711835">
        <w:rPr>
          <w:rFonts w:ascii="Times New Roman" w:hAnsi="Times New Roman" w:cs="Times New Roman"/>
          <w:sz w:val="18"/>
          <w:szCs w:val="18"/>
        </w:rPr>
        <w:t xml:space="preserve">--ctfalpha controls the degree of CTF correction applied to the </w:t>
      </w:r>
      <w:r w:rsidR="00E818A6">
        <w:rPr>
          <w:rFonts w:ascii="Times New Roman" w:hAnsi="Times New Roman" w:cs="Times New Roman"/>
          <w:sz w:val="18"/>
          <w:szCs w:val="18"/>
        </w:rPr>
        <w:t>phase</w:t>
      </w:r>
      <w:r w:rsidR="006F3BBA">
        <w:rPr>
          <w:rFonts w:ascii="Times New Roman" w:hAnsi="Times New Roman" w:cs="Times New Roman"/>
          <w:sz w:val="18"/>
          <w:szCs w:val="18"/>
        </w:rPr>
        <w:t>-</w:t>
      </w:r>
      <w:r w:rsidR="00E818A6">
        <w:rPr>
          <w:rFonts w:ascii="Times New Roman" w:hAnsi="Times New Roman" w:cs="Times New Roman"/>
          <w:sz w:val="18"/>
          <w:szCs w:val="18"/>
        </w:rPr>
        <w:t xml:space="preserve">flipped </w:t>
      </w:r>
      <w:r w:rsidR="00711835" w:rsidRPr="00711835">
        <w:rPr>
          <w:rFonts w:ascii="Times New Roman" w:hAnsi="Times New Roman" w:cs="Times New Roman"/>
          <w:sz w:val="18"/>
          <w:szCs w:val="18"/>
        </w:rPr>
        <w:t>experimenta</w:t>
      </w:r>
      <w:r w:rsidR="00711835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l </w:t>
      </w:r>
      <w:r w:rsidR="00711835" w:rsidRPr="00711835">
        <w:rPr>
          <w:rFonts w:ascii="Times New Roman" w:hAnsi="Times New Roman" w:cs="Times New Roman"/>
          <w:sz w:val="18"/>
          <w:szCs w:val="18"/>
        </w:rPr>
        <w:t>subtomogram, scaling the Fourier transform by |CTF|</w:t>
      </w:r>
      <w:r w:rsidR="007A34D4">
        <w:rPr>
          <w:rFonts w:ascii="Times New Roman" w:hAnsi="Times New Roman" w:cs="Times New Roman" w:hint="eastAsia"/>
          <w:sz w:val="18"/>
          <w:szCs w:val="18"/>
          <w:vertAlign w:val="superscript"/>
          <w:lang w:eastAsia="zh-CN"/>
        </w:rPr>
        <w:t>alpha</w:t>
      </w:r>
      <w:r w:rsidR="00711835" w:rsidRPr="00711835">
        <w:rPr>
          <w:rFonts w:ascii="Times New Roman" w:hAnsi="Times New Roman" w:cs="Times New Roman"/>
          <w:sz w:val="18"/>
          <w:szCs w:val="18"/>
        </w:rPr>
        <w:t>. The default value of 0 is</w:t>
      </w:r>
      <w:r w:rsidR="00711835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711835" w:rsidRPr="00711835">
        <w:rPr>
          <w:rFonts w:ascii="Times New Roman" w:hAnsi="Times New Roman" w:cs="Times New Roman"/>
          <w:sz w:val="18"/>
          <w:szCs w:val="18"/>
        </w:rPr>
        <w:t>equivalent to phase flipping only; higher values apply progressively stronger amplitude</w:t>
      </w:r>
      <w:r w:rsidR="00351FC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711835" w:rsidRPr="00711835">
        <w:rPr>
          <w:rFonts w:ascii="Times New Roman" w:hAnsi="Times New Roman" w:cs="Times New Roman"/>
          <w:sz w:val="18"/>
          <w:szCs w:val="18"/>
        </w:rPr>
        <w:t>correction. --ctfbeta controls the degree of CTF correction applied to the decoder reconstruction, scaling it by |CTF|</w:t>
      </w:r>
      <w:r w:rsidR="00F92B84">
        <w:rPr>
          <w:rFonts w:ascii="Times New Roman" w:hAnsi="Times New Roman" w:cs="Times New Roman" w:hint="eastAsia"/>
          <w:sz w:val="18"/>
          <w:szCs w:val="18"/>
          <w:vertAlign w:val="superscript"/>
          <w:lang w:eastAsia="zh-CN"/>
        </w:rPr>
        <w:t>beta</w:t>
      </w:r>
      <w:r w:rsidR="00711835" w:rsidRPr="00711835">
        <w:rPr>
          <w:rFonts w:ascii="Times New Roman" w:hAnsi="Times New Roman" w:cs="Times New Roman"/>
          <w:sz w:val="18"/>
          <w:szCs w:val="18"/>
        </w:rPr>
        <w:t>. The default value of 1 applies full CTF</w:t>
      </w:r>
      <w:r w:rsidR="000A1754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711835" w:rsidRPr="00711835">
        <w:rPr>
          <w:rFonts w:ascii="Times New Roman" w:hAnsi="Times New Roman" w:cs="Times New Roman"/>
          <w:sz w:val="18"/>
          <w:szCs w:val="18"/>
        </w:rPr>
        <w:t>correction.</w:t>
      </w:r>
      <w:r w:rsidR="00BA72FC" w:rsidRPr="00BA72FC">
        <w:rPr>
          <w:rFonts w:ascii="Times New Roman" w:hAnsi="Times New Roman" w:cs="Times New Roman"/>
          <w:sz w:val="18"/>
          <w:szCs w:val="18"/>
        </w:rPr>
        <w:t xml:space="preserve"> --estpose enables pose correction by the conformation decoder during training.</w:t>
      </w:r>
      <w:r w:rsidR="007B578E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>--masks specifies the rigid-body subunit partition file for the conformation decoder. --accum-step sets the gradient accumulation steps, used to increase the effective</w:t>
      </w:r>
      <w:r w:rsidR="0081560B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BA72FC" w:rsidRPr="00BA72FC">
        <w:rPr>
          <w:rFonts w:ascii="Times New Roman" w:hAnsi="Times New Roman" w:cs="Times New Roman"/>
          <w:sz w:val="18"/>
          <w:szCs w:val="18"/>
        </w:rPr>
        <w:t>batch size.</w:t>
      </w:r>
    </w:p>
    <w:sectPr w:rsidR="003672AB" w:rsidRPr="00BA72FC" w:rsidSect="0058325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12924224">
    <w:abstractNumId w:val="8"/>
  </w:num>
  <w:num w:numId="2" w16cid:durableId="1383289393">
    <w:abstractNumId w:val="6"/>
  </w:num>
  <w:num w:numId="3" w16cid:durableId="117529246">
    <w:abstractNumId w:val="5"/>
  </w:num>
  <w:num w:numId="4" w16cid:durableId="493765308">
    <w:abstractNumId w:val="4"/>
  </w:num>
  <w:num w:numId="5" w16cid:durableId="313996758">
    <w:abstractNumId w:val="7"/>
  </w:num>
  <w:num w:numId="6" w16cid:durableId="1039667922">
    <w:abstractNumId w:val="3"/>
  </w:num>
  <w:num w:numId="7" w16cid:durableId="1155880378">
    <w:abstractNumId w:val="2"/>
  </w:num>
  <w:num w:numId="8" w16cid:durableId="1691254183">
    <w:abstractNumId w:val="1"/>
  </w:num>
  <w:num w:numId="9" w16cid:durableId="1590852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513"/>
    <w:rsid w:val="00005845"/>
    <w:rsid w:val="00017F6B"/>
    <w:rsid w:val="000210BF"/>
    <w:rsid w:val="00026FE4"/>
    <w:rsid w:val="00034616"/>
    <w:rsid w:val="000404C6"/>
    <w:rsid w:val="00046163"/>
    <w:rsid w:val="00052AA8"/>
    <w:rsid w:val="000579E5"/>
    <w:rsid w:val="0006063C"/>
    <w:rsid w:val="0007242A"/>
    <w:rsid w:val="00077767"/>
    <w:rsid w:val="000907FE"/>
    <w:rsid w:val="0009732B"/>
    <w:rsid w:val="000977EC"/>
    <w:rsid w:val="000A1754"/>
    <w:rsid w:val="000A49E6"/>
    <w:rsid w:val="000B05A3"/>
    <w:rsid w:val="000B3495"/>
    <w:rsid w:val="000D110B"/>
    <w:rsid w:val="000E6147"/>
    <w:rsid w:val="000F043A"/>
    <w:rsid w:val="000F5010"/>
    <w:rsid w:val="0010085F"/>
    <w:rsid w:val="00113165"/>
    <w:rsid w:val="00116415"/>
    <w:rsid w:val="001176FA"/>
    <w:rsid w:val="00125900"/>
    <w:rsid w:val="0012658E"/>
    <w:rsid w:val="00142121"/>
    <w:rsid w:val="00143612"/>
    <w:rsid w:val="00147F71"/>
    <w:rsid w:val="001503E6"/>
    <w:rsid w:val="0015074B"/>
    <w:rsid w:val="00171C12"/>
    <w:rsid w:val="00173F39"/>
    <w:rsid w:val="0017546E"/>
    <w:rsid w:val="00177E03"/>
    <w:rsid w:val="0018170A"/>
    <w:rsid w:val="00182703"/>
    <w:rsid w:val="00187A19"/>
    <w:rsid w:val="00197F3C"/>
    <w:rsid w:val="001B2FE6"/>
    <w:rsid w:val="001B52C5"/>
    <w:rsid w:val="001B5FF2"/>
    <w:rsid w:val="001F7EC4"/>
    <w:rsid w:val="002038AD"/>
    <w:rsid w:val="002070D5"/>
    <w:rsid w:val="00216B2D"/>
    <w:rsid w:val="00217E96"/>
    <w:rsid w:val="00226734"/>
    <w:rsid w:val="00237C1E"/>
    <w:rsid w:val="002409E3"/>
    <w:rsid w:val="00254B30"/>
    <w:rsid w:val="00266E6D"/>
    <w:rsid w:val="0027517B"/>
    <w:rsid w:val="00275FEF"/>
    <w:rsid w:val="00276A0E"/>
    <w:rsid w:val="0029639D"/>
    <w:rsid w:val="002975E8"/>
    <w:rsid w:val="002B276C"/>
    <w:rsid w:val="002B6BF8"/>
    <w:rsid w:val="002C2B1C"/>
    <w:rsid w:val="002D439C"/>
    <w:rsid w:val="002D79DC"/>
    <w:rsid w:val="002E0689"/>
    <w:rsid w:val="002F380D"/>
    <w:rsid w:val="002F7D74"/>
    <w:rsid w:val="003101F5"/>
    <w:rsid w:val="00314443"/>
    <w:rsid w:val="00326F90"/>
    <w:rsid w:val="00333243"/>
    <w:rsid w:val="00351FC4"/>
    <w:rsid w:val="00352C6D"/>
    <w:rsid w:val="00354C49"/>
    <w:rsid w:val="003672AB"/>
    <w:rsid w:val="00375DBA"/>
    <w:rsid w:val="00377DAA"/>
    <w:rsid w:val="003801C1"/>
    <w:rsid w:val="00385CBF"/>
    <w:rsid w:val="00391EBB"/>
    <w:rsid w:val="003A3F33"/>
    <w:rsid w:val="003B788C"/>
    <w:rsid w:val="003C0402"/>
    <w:rsid w:val="003D55A7"/>
    <w:rsid w:val="003E4066"/>
    <w:rsid w:val="003F4834"/>
    <w:rsid w:val="00412B17"/>
    <w:rsid w:val="0043394D"/>
    <w:rsid w:val="00435C5D"/>
    <w:rsid w:val="0044217D"/>
    <w:rsid w:val="00447FE3"/>
    <w:rsid w:val="0048550D"/>
    <w:rsid w:val="004873A1"/>
    <w:rsid w:val="0049419D"/>
    <w:rsid w:val="004A0B03"/>
    <w:rsid w:val="004A0C2C"/>
    <w:rsid w:val="004B6A4B"/>
    <w:rsid w:val="004C3092"/>
    <w:rsid w:val="004C37B3"/>
    <w:rsid w:val="004C3D97"/>
    <w:rsid w:val="004D201B"/>
    <w:rsid w:val="004D5DAE"/>
    <w:rsid w:val="004D6303"/>
    <w:rsid w:val="004E1E2E"/>
    <w:rsid w:val="004E2D15"/>
    <w:rsid w:val="004E72F4"/>
    <w:rsid w:val="00500192"/>
    <w:rsid w:val="00515638"/>
    <w:rsid w:val="005335C1"/>
    <w:rsid w:val="005344EE"/>
    <w:rsid w:val="00535D69"/>
    <w:rsid w:val="00543FB9"/>
    <w:rsid w:val="00546123"/>
    <w:rsid w:val="00552191"/>
    <w:rsid w:val="0057544D"/>
    <w:rsid w:val="00583259"/>
    <w:rsid w:val="00583697"/>
    <w:rsid w:val="005901F6"/>
    <w:rsid w:val="005905B6"/>
    <w:rsid w:val="005A1458"/>
    <w:rsid w:val="005A293F"/>
    <w:rsid w:val="005E2506"/>
    <w:rsid w:val="005E62B9"/>
    <w:rsid w:val="005F2858"/>
    <w:rsid w:val="005F357B"/>
    <w:rsid w:val="00604B45"/>
    <w:rsid w:val="00622417"/>
    <w:rsid w:val="006275FF"/>
    <w:rsid w:val="00633EBE"/>
    <w:rsid w:val="00654F54"/>
    <w:rsid w:val="0066566E"/>
    <w:rsid w:val="006842FA"/>
    <w:rsid w:val="00685B58"/>
    <w:rsid w:val="006909B7"/>
    <w:rsid w:val="00694EE1"/>
    <w:rsid w:val="00696CEA"/>
    <w:rsid w:val="006B2453"/>
    <w:rsid w:val="006B562F"/>
    <w:rsid w:val="006C5B7F"/>
    <w:rsid w:val="006C7243"/>
    <w:rsid w:val="006D6950"/>
    <w:rsid w:val="006D7E3B"/>
    <w:rsid w:val="006E14E1"/>
    <w:rsid w:val="006E6A14"/>
    <w:rsid w:val="006F3B25"/>
    <w:rsid w:val="006F3BBA"/>
    <w:rsid w:val="007057FA"/>
    <w:rsid w:val="007109E0"/>
    <w:rsid w:val="00711835"/>
    <w:rsid w:val="00722702"/>
    <w:rsid w:val="007562D0"/>
    <w:rsid w:val="007664CF"/>
    <w:rsid w:val="00767F69"/>
    <w:rsid w:val="00774E12"/>
    <w:rsid w:val="00784C0F"/>
    <w:rsid w:val="00792AB0"/>
    <w:rsid w:val="007A34D4"/>
    <w:rsid w:val="007A3742"/>
    <w:rsid w:val="007B0566"/>
    <w:rsid w:val="007B0D95"/>
    <w:rsid w:val="007B578E"/>
    <w:rsid w:val="007C0E1A"/>
    <w:rsid w:val="007C34C9"/>
    <w:rsid w:val="007C7916"/>
    <w:rsid w:val="007D55CB"/>
    <w:rsid w:val="007D6D08"/>
    <w:rsid w:val="007E2CF4"/>
    <w:rsid w:val="007E743E"/>
    <w:rsid w:val="0081560B"/>
    <w:rsid w:val="0082465E"/>
    <w:rsid w:val="00837561"/>
    <w:rsid w:val="008424D8"/>
    <w:rsid w:val="00894F05"/>
    <w:rsid w:val="008A52A0"/>
    <w:rsid w:val="008B396B"/>
    <w:rsid w:val="008B5C4C"/>
    <w:rsid w:val="008B7C9D"/>
    <w:rsid w:val="008C1CD9"/>
    <w:rsid w:val="008C22C6"/>
    <w:rsid w:val="008D6881"/>
    <w:rsid w:val="008E4D5A"/>
    <w:rsid w:val="008E5831"/>
    <w:rsid w:val="008E6679"/>
    <w:rsid w:val="00921CD9"/>
    <w:rsid w:val="00923602"/>
    <w:rsid w:val="00926231"/>
    <w:rsid w:val="00955785"/>
    <w:rsid w:val="009642C5"/>
    <w:rsid w:val="00970FE4"/>
    <w:rsid w:val="0097316D"/>
    <w:rsid w:val="00983997"/>
    <w:rsid w:val="009939B9"/>
    <w:rsid w:val="009B16B7"/>
    <w:rsid w:val="009C6238"/>
    <w:rsid w:val="009D3E6B"/>
    <w:rsid w:val="00A01C2E"/>
    <w:rsid w:val="00A07640"/>
    <w:rsid w:val="00A17565"/>
    <w:rsid w:val="00A2433F"/>
    <w:rsid w:val="00A30340"/>
    <w:rsid w:val="00A321F8"/>
    <w:rsid w:val="00A43B4F"/>
    <w:rsid w:val="00A44C76"/>
    <w:rsid w:val="00A569B3"/>
    <w:rsid w:val="00A621B2"/>
    <w:rsid w:val="00A851F3"/>
    <w:rsid w:val="00A90DAC"/>
    <w:rsid w:val="00AA1D8D"/>
    <w:rsid w:val="00AC0D6A"/>
    <w:rsid w:val="00AC4776"/>
    <w:rsid w:val="00AD12FE"/>
    <w:rsid w:val="00AE1A92"/>
    <w:rsid w:val="00AE1B53"/>
    <w:rsid w:val="00AE4D18"/>
    <w:rsid w:val="00AE718D"/>
    <w:rsid w:val="00AE7625"/>
    <w:rsid w:val="00AF627A"/>
    <w:rsid w:val="00B10235"/>
    <w:rsid w:val="00B1143C"/>
    <w:rsid w:val="00B172E1"/>
    <w:rsid w:val="00B203E1"/>
    <w:rsid w:val="00B20C10"/>
    <w:rsid w:val="00B47730"/>
    <w:rsid w:val="00B50F30"/>
    <w:rsid w:val="00B517A7"/>
    <w:rsid w:val="00B54F15"/>
    <w:rsid w:val="00B578AE"/>
    <w:rsid w:val="00B62F55"/>
    <w:rsid w:val="00B63813"/>
    <w:rsid w:val="00B64246"/>
    <w:rsid w:val="00B83168"/>
    <w:rsid w:val="00B85810"/>
    <w:rsid w:val="00B9032C"/>
    <w:rsid w:val="00B93A71"/>
    <w:rsid w:val="00BA72FC"/>
    <w:rsid w:val="00BA743A"/>
    <w:rsid w:val="00BE2D6C"/>
    <w:rsid w:val="00BE5929"/>
    <w:rsid w:val="00C111CD"/>
    <w:rsid w:val="00C17657"/>
    <w:rsid w:val="00C2389C"/>
    <w:rsid w:val="00C43F7E"/>
    <w:rsid w:val="00C74640"/>
    <w:rsid w:val="00C74C8E"/>
    <w:rsid w:val="00C75339"/>
    <w:rsid w:val="00C80885"/>
    <w:rsid w:val="00C901F8"/>
    <w:rsid w:val="00CB0664"/>
    <w:rsid w:val="00CB72FF"/>
    <w:rsid w:val="00CB7441"/>
    <w:rsid w:val="00CC123F"/>
    <w:rsid w:val="00CC2BEF"/>
    <w:rsid w:val="00CC6333"/>
    <w:rsid w:val="00CC7E1B"/>
    <w:rsid w:val="00CE3C70"/>
    <w:rsid w:val="00CE6585"/>
    <w:rsid w:val="00D2470F"/>
    <w:rsid w:val="00D250A6"/>
    <w:rsid w:val="00D25405"/>
    <w:rsid w:val="00D32953"/>
    <w:rsid w:val="00D32F88"/>
    <w:rsid w:val="00D43871"/>
    <w:rsid w:val="00D46656"/>
    <w:rsid w:val="00D5745A"/>
    <w:rsid w:val="00D75009"/>
    <w:rsid w:val="00D84733"/>
    <w:rsid w:val="00DB6ECB"/>
    <w:rsid w:val="00DC36D8"/>
    <w:rsid w:val="00DD533A"/>
    <w:rsid w:val="00DD6622"/>
    <w:rsid w:val="00DE76A9"/>
    <w:rsid w:val="00DF095F"/>
    <w:rsid w:val="00E039A7"/>
    <w:rsid w:val="00E15691"/>
    <w:rsid w:val="00E16F3E"/>
    <w:rsid w:val="00E1722B"/>
    <w:rsid w:val="00E17B94"/>
    <w:rsid w:val="00E22565"/>
    <w:rsid w:val="00E31531"/>
    <w:rsid w:val="00E3155D"/>
    <w:rsid w:val="00E41144"/>
    <w:rsid w:val="00E71875"/>
    <w:rsid w:val="00E818A6"/>
    <w:rsid w:val="00E87041"/>
    <w:rsid w:val="00E87C36"/>
    <w:rsid w:val="00EA011A"/>
    <w:rsid w:val="00EB0F2A"/>
    <w:rsid w:val="00EC5081"/>
    <w:rsid w:val="00EC738F"/>
    <w:rsid w:val="00ED1A17"/>
    <w:rsid w:val="00ED2804"/>
    <w:rsid w:val="00EE7EF0"/>
    <w:rsid w:val="00EF053C"/>
    <w:rsid w:val="00F156EF"/>
    <w:rsid w:val="00F16B21"/>
    <w:rsid w:val="00F20D83"/>
    <w:rsid w:val="00F24F9B"/>
    <w:rsid w:val="00F26B22"/>
    <w:rsid w:val="00F51FD3"/>
    <w:rsid w:val="00F72BC3"/>
    <w:rsid w:val="00F92B84"/>
    <w:rsid w:val="00FB2BB3"/>
    <w:rsid w:val="00FC693F"/>
    <w:rsid w:val="00FD6106"/>
    <w:rsid w:val="00F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303478"/>
  <w14:defaultImageDpi w14:val="300"/>
  <w15:docId w15:val="{1C74CC96-C554-934C-A915-D4A53D68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543F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1</Words>
  <Characters>9582</Characters>
  <Application>Microsoft Office Word</Application>
  <DocSecurity>0</DocSecurity>
  <Lines>14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henwei Luo</cp:lastModifiedBy>
  <cp:revision>2</cp:revision>
  <dcterms:created xsi:type="dcterms:W3CDTF">2026-05-18T05:00:00Z</dcterms:created>
  <dcterms:modified xsi:type="dcterms:W3CDTF">2026-05-18T05:00:00Z</dcterms:modified>
  <cp:category/>
</cp:coreProperties>
</file>